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226DA" w14:textId="036ADCD5" w:rsidR="00D50D91" w:rsidRDefault="00D07257" w:rsidP="00D50D91">
      <w:pPr>
        <w:pageBreakBefore/>
        <w:spacing w:line="480" w:lineRule="auto"/>
      </w:pPr>
      <w:r>
        <w:rPr>
          <w:b/>
        </w:rPr>
        <w:t xml:space="preserve">Supplementary </w:t>
      </w:r>
      <w:r w:rsidR="00C2073E">
        <w:rPr>
          <w:b/>
        </w:rPr>
        <w:t>file 1A</w:t>
      </w:r>
      <w:r w:rsidR="00C2073E">
        <w:t>.</w:t>
      </w:r>
      <w:r w:rsidR="00D50D91">
        <w:t xml:space="preserve"> Spearman rank correlation analysis of MXF abundance in 35 regions of interest (ROIs, </w:t>
      </w:r>
      <w:r w:rsidR="00D50D91">
        <w:rPr>
          <w:b/>
        </w:rPr>
        <w:t>Fig</w:t>
      </w:r>
      <w:r>
        <w:rPr>
          <w:b/>
        </w:rPr>
        <w:t>ure Supplement 5</w:t>
      </w:r>
      <w:r w:rsidR="00D50D91">
        <w:t>) versus 7 recorded paramet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8"/>
        <w:gridCol w:w="1337"/>
        <w:gridCol w:w="1337"/>
        <w:gridCol w:w="1337"/>
        <w:gridCol w:w="1338"/>
      </w:tblGrid>
      <w:tr w:rsidR="00D50D91" w14:paraId="0690B5A3" w14:textId="77777777" w:rsidTr="001B3C67"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59695BBA" w14:textId="77777777" w:rsidR="00D50D91" w:rsidRDefault="00D50D91" w:rsidP="001B3C67">
            <w:pPr>
              <w:spacing w:before="240" w:line="360" w:lineRule="auto"/>
              <w:jc w:val="center"/>
            </w:pP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39F0C2F1" w14:textId="77777777" w:rsidR="00D50D91" w:rsidRDefault="00D50D91" w:rsidP="001B3C67">
            <w:pPr>
              <w:spacing w:before="240" w:line="360" w:lineRule="auto"/>
              <w:jc w:val="center"/>
            </w:pPr>
            <w:r>
              <w:t xml:space="preserve">MXF </w:t>
            </w:r>
            <w:r>
              <w:cr/>
              <w:t>vs % histiocyte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64735F41" w14:textId="77777777" w:rsidR="00D50D91" w:rsidRDefault="00D50D91" w:rsidP="001B3C67">
            <w:pPr>
              <w:spacing w:before="240" w:line="360" w:lineRule="auto"/>
              <w:jc w:val="center"/>
            </w:pPr>
            <w:r w:rsidRPr="00703A88">
              <w:t>MXF</w:t>
            </w:r>
            <w:r w:rsidRPr="00703A88">
              <w:cr/>
            </w:r>
            <w:r>
              <w:t xml:space="preserve"> </w:t>
            </w:r>
            <w:r w:rsidRPr="00703A88">
              <w:t>vs</w:t>
            </w:r>
            <w:r w:rsidRPr="00703A88">
              <w:cr/>
            </w:r>
            <w:r>
              <w:t xml:space="preserve"> % lymphocyte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center"/>
          </w:tcPr>
          <w:p w14:paraId="391A3A4C" w14:textId="77777777" w:rsidR="00D50D91" w:rsidRDefault="00D50D91" w:rsidP="001B3C67">
            <w:pPr>
              <w:spacing w:before="240" w:line="360" w:lineRule="auto"/>
              <w:jc w:val="center"/>
            </w:pPr>
            <w:r w:rsidRPr="00703A88">
              <w:t>MXF</w:t>
            </w:r>
            <w:r>
              <w:t xml:space="preserve"> </w:t>
            </w:r>
            <w:r>
              <w:cr/>
              <w:t xml:space="preserve">vs </w:t>
            </w:r>
            <w:r>
              <w:cr/>
              <w:t>% necrosis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3E3B4ED9" w14:textId="77777777" w:rsidR="00D50D91" w:rsidRDefault="00D50D91" w:rsidP="001B3C67">
            <w:pPr>
              <w:spacing w:before="240" w:line="360" w:lineRule="auto"/>
              <w:jc w:val="center"/>
            </w:pPr>
            <w:r w:rsidRPr="00703A88">
              <w:t>MXF</w:t>
            </w:r>
            <w:r w:rsidRPr="00703A88">
              <w:cr/>
            </w:r>
            <w:r>
              <w:t xml:space="preserve"> vs </w:t>
            </w:r>
            <w:r>
              <w:cr/>
              <w:t>% neutrophil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044CC17D" w14:textId="77777777" w:rsidR="00D50D91" w:rsidRDefault="00D50D91" w:rsidP="001B3C67">
            <w:pPr>
              <w:spacing w:before="240" w:line="360" w:lineRule="auto"/>
              <w:jc w:val="center"/>
            </w:pPr>
            <w:r w:rsidRPr="00703A88">
              <w:t>MXF</w:t>
            </w:r>
            <w:r w:rsidRPr="00703A88">
              <w:cr/>
            </w:r>
            <w:r>
              <w:t xml:space="preserve"> vs</w:t>
            </w:r>
            <w:r w:rsidRPr="00703A88">
              <w:cr/>
            </w:r>
            <w:r>
              <w:t xml:space="preserve"> % epithelial cell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0FA7860B" w14:textId="77777777" w:rsidR="00D50D91" w:rsidRDefault="00D50D91" w:rsidP="001B3C67">
            <w:pPr>
              <w:spacing w:before="240" w:line="360" w:lineRule="auto"/>
              <w:jc w:val="center"/>
            </w:pPr>
            <w:r w:rsidRPr="00703A88">
              <w:t>MXF</w:t>
            </w:r>
            <w:r w:rsidRPr="00703A88">
              <w:cr/>
            </w:r>
            <w:r>
              <w:t xml:space="preserve"> vs </w:t>
            </w:r>
            <w:r w:rsidRPr="00703A88">
              <w:cr/>
              <w:t xml:space="preserve">distance ratio </w:t>
            </w:r>
            <w:r w:rsidRPr="002934C2">
              <w:rPr>
                <w:vertAlign w:val="superscript"/>
              </w:rPr>
              <w:t>(1)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center"/>
          </w:tcPr>
          <w:p w14:paraId="28CE1F3A" w14:textId="77777777" w:rsidR="00D50D91" w:rsidRDefault="00D50D91" w:rsidP="001B3C67">
            <w:pPr>
              <w:spacing w:before="240" w:line="360" w:lineRule="auto"/>
              <w:jc w:val="center"/>
            </w:pPr>
            <w:r>
              <w:t>MXF</w:t>
            </w:r>
            <w:r>
              <w:cr/>
              <w:t xml:space="preserve"> vs </w:t>
            </w:r>
            <w:r w:rsidRPr="00703A88">
              <w:t>absolute distance</w:t>
            </w:r>
          </w:p>
        </w:tc>
      </w:tr>
      <w:tr w:rsidR="00D50D91" w14:paraId="11A073DA" w14:textId="77777777" w:rsidTr="001B3C67">
        <w:tc>
          <w:tcPr>
            <w:tcW w:w="1337" w:type="dxa"/>
            <w:vAlign w:val="center"/>
          </w:tcPr>
          <w:p w14:paraId="7894DF37" w14:textId="77777777" w:rsidR="00D50D91" w:rsidRDefault="00D50D91" w:rsidP="001B3C67">
            <w:pPr>
              <w:spacing w:before="240" w:line="360" w:lineRule="auto"/>
              <w:jc w:val="center"/>
            </w:pPr>
            <w:r>
              <w:t xml:space="preserve">Spearman </w:t>
            </w:r>
            <w:r w:rsidRPr="002934C2">
              <w:rPr>
                <w:rFonts w:ascii="Symbol" w:hAnsi="Symbol"/>
              </w:rPr>
              <w:t></w:t>
            </w:r>
          </w:p>
        </w:tc>
        <w:tc>
          <w:tcPr>
            <w:tcW w:w="1337" w:type="dxa"/>
            <w:vAlign w:val="center"/>
          </w:tcPr>
          <w:p w14:paraId="0244393F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0.8365</w:t>
            </w:r>
          </w:p>
        </w:tc>
        <w:tc>
          <w:tcPr>
            <w:tcW w:w="1337" w:type="dxa"/>
            <w:vAlign w:val="center"/>
          </w:tcPr>
          <w:p w14:paraId="0E54C788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0.1237</w:t>
            </w:r>
          </w:p>
        </w:tc>
        <w:tc>
          <w:tcPr>
            <w:tcW w:w="1338" w:type="dxa"/>
            <w:vAlign w:val="center"/>
          </w:tcPr>
          <w:p w14:paraId="6577753D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6643</w:t>
            </w:r>
          </w:p>
        </w:tc>
        <w:tc>
          <w:tcPr>
            <w:tcW w:w="1337" w:type="dxa"/>
            <w:vAlign w:val="center"/>
          </w:tcPr>
          <w:p w14:paraId="32D984EB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05117</w:t>
            </w:r>
          </w:p>
        </w:tc>
        <w:tc>
          <w:tcPr>
            <w:tcW w:w="1337" w:type="dxa"/>
            <w:vAlign w:val="center"/>
          </w:tcPr>
          <w:p w14:paraId="5DCD0A74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0.2728</w:t>
            </w:r>
          </w:p>
        </w:tc>
        <w:tc>
          <w:tcPr>
            <w:tcW w:w="1337" w:type="dxa"/>
            <w:vAlign w:val="center"/>
          </w:tcPr>
          <w:p w14:paraId="1E16F13D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7196</w:t>
            </w:r>
          </w:p>
        </w:tc>
        <w:tc>
          <w:tcPr>
            <w:tcW w:w="1338" w:type="dxa"/>
            <w:vAlign w:val="center"/>
          </w:tcPr>
          <w:p w14:paraId="7131769E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6229</w:t>
            </w:r>
          </w:p>
        </w:tc>
      </w:tr>
      <w:tr w:rsidR="00D50D91" w14:paraId="3F9E5B8B" w14:textId="77777777" w:rsidTr="001B3C67">
        <w:tc>
          <w:tcPr>
            <w:tcW w:w="1337" w:type="dxa"/>
            <w:vAlign w:val="center"/>
          </w:tcPr>
          <w:p w14:paraId="53892DC3" w14:textId="77777777" w:rsidR="00D50D91" w:rsidRDefault="00D50D91" w:rsidP="001B3C67">
            <w:pPr>
              <w:spacing w:before="240" w:line="360" w:lineRule="auto"/>
              <w:jc w:val="center"/>
            </w:pPr>
            <w:r>
              <w:t>95% C.I.</w:t>
            </w:r>
          </w:p>
        </w:tc>
        <w:tc>
          <w:tcPr>
            <w:tcW w:w="1337" w:type="dxa"/>
            <w:vAlign w:val="center"/>
          </w:tcPr>
          <w:p w14:paraId="50AD7B30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0.6924 to 0.9164</w:t>
            </w:r>
          </w:p>
        </w:tc>
        <w:tc>
          <w:tcPr>
            <w:tcW w:w="1337" w:type="dxa"/>
            <w:vAlign w:val="center"/>
          </w:tcPr>
          <w:p w14:paraId="2A5BC91D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2283 to 0.4471</w:t>
            </w:r>
          </w:p>
        </w:tc>
        <w:tc>
          <w:tcPr>
            <w:tcW w:w="1338" w:type="dxa"/>
            <w:vAlign w:val="center"/>
          </w:tcPr>
          <w:p w14:paraId="1E3F2DDC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8201 to -0.4168</w:t>
            </w:r>
          </w:p>
        </w:tc>
        <w:tc>
          <w:tcPr>
            <w:tcW w:w="1337" w:type="dxa"/>
            <w:vAlign w:val="center"/>
          </w:tcPr>
          <w:p w14:paraId="78CF1FF8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3867 to 0.2963</w:t>
            </w:r>
          </w:p>
        </w:tc>
        <w:tc>
          <w:tcPr>
            <w:tcW w:w="1337" w:type="dxa"/>
            <w:vAlign w:val="center"/>
          </w:tcPr>
          <w:p w14:paraId="3D0A5F23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0767 to 0.5626</w:t>
            </w:r>
          </w:p>
        </w:tc>
        <w:tc>
          <w:tcPr>
            <w:tcW w:w="1337" w:type="dxa"/>
            <w:vAlign w:val="center"/>
          </w:tcPr>
          <w:p w14:paraId="51F086DF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852 to -0.5006</w:t>
            </w:r>
          </w:p>
        </w:tc>
        <w:tc>
          <w:tcPr>
            <w:tcW w:w="1338" w:type="dxa"/>
            <w:vAlign w:val="center"/>
          </w:tcPr>
          <w:p w14:paraId="13730BF4" w14:textId="77777777" w:rsidR="00D50D91" w:rsidRDefault="00D50D91" w:rsidP="001B3C67">
            <w:pPr>
              <w:spacing w:before="240" w:line="360" w:lineRule="auto"/>
              <w:jc w:val="center"/>
            </w:pPr>
            <w:r w:rsidRPr="00E4659B">
              <w:t>-0.7956 to -0.3566</w:t>
            </w:r>
          </w:p>
        </w:tc>
      </w:tr>
      <w:tr w:rsidR="00D50D91" w14:paraId="35389712" w14:textId="77777777" w:rsidTr="001B3C67">
        <w:tc>
          <w:tcPr>
            <w:tcW w:w="1337" w:type="dxa"/>
            <w:vAlign w:val="center"/>
          </w:tcPr>
          <w:p w14:paraId="392ABD69" w14:textId="77777777" w:rsidR="00D50D91" w:rsidRDefault="00D50D91" w:rsidP="001B3C67">
            <w:pPr>
              <w:spacing w:before="240" w:line="360" w:lineRule="auto"/>
              <w:jc w:val="center"/>
            </w:pPr>
            <w:r w:rsidRPr="00260F2A">
              <w:rPr>
                <w:i/>
              </w:rPr>
              <w:t>p</w:t>
            </w:r>
            <w:r>
              <w:t xml:space="preserve"> (two-tailed) of likelihood ratio test</w:t>
            </w:r>
          </w:p>
        </w:tc>
        <w:tc>
          <w:tcPr>
            <w:tcW w:w="1337" w:type="dxa"/>
            <w:vAlign w:val="center"/>
          </w:tcPr>
          <w:p w14:paraId="37B13DC9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&lt;0.0001</w:t>
            </w:r>
          </w:p>
        </w:tc>
        <w:tc>
          <w:tcPr>
            <w:tcW w:w="1337" w:type="dxa"/>
            <w:vAlign w:val="center"/>
          </w:tcPr>
          <w:p w14:paraId="259C1D4A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0.4791</w:t>
            </w:r>
          </w:p>
        </w:tc>
        <w:tc>
          <w:tcPr>
            <w:tcW w:w="1338" w:type="dxa"/>
            <w:vAlign w:val="center"/>
          </w:tcPr>
          <w:p w14:paraId="711C6E7B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&lt;0.0001</w:t>
            </w:r>
          </w:p>
        </w:tc>
        <w:tc>
          <w:tcPr>
            <w:tcW w:w="1337" w:type="dxa"/>
            <w:vAlign w:val="center"/>
          </w:tcPr>
          <w:p w14:paraId="6AC75347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0.7703</w:t>
            </w:r>
          </w:p>
        </w:tc>
        <w:tc>
          <w:tcPr>
            <w:tcW w:w="1337" w:type="dxa"/>
            <w:vAlign w:val="center"/>
          </w:tcPr>
          <w:p w14:paraId="7BD2A886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0.1129</w:t>
            </w:r>
          </w:p>
        </w:tc>
        <w:tc>
          <w:tcPr>
            <w:tcW w:w="1337" w:type="dxa"/>
            <w:vAlign w:val="center"/>
          </w:tcPr>
          <w:p w14:paraId="5B9825DF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&lt;0.0001</w:t>
            </w:r>
          </w:p>
        </w:tc>
        <w:tc>
          <w:tcPr>
            <w:tcW w:w="1338" w:type="dxa"/>
            <w:vAlign w:val="center"/>
          </w:tcPr>
          <w:p w14:paraId="76F1CC54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&lt;0.0001</w:t>
            </w:r>
          </w:p>
        </w:tc>
      </w:tr>
      <w:tr w:rsidR="00D50D91" w14:paraId="4E26EB56" w14:textId="77777777" w:rsidTr="001B3C67">
        <w:tc>
          <w:tcPr>
            <w:tcW w:w="1337" w:type="dxa"/>
            <w:vAlign w:val="center"/>
          </w:tcPr>
          <w:p w14:paraId="57085E63" w14:textId="77777777" w:rsidR="00D50D91" w:rsidRDefault="00D50D91" w:rsidP="001B3C67">
            <w:pPr>
              <w:spacing w:before="240" w:line="360" w:lineRule="auto"/>
              <w:jc w:val="center"/>
            </w:pPr>
            <w:r w:rsidRPr="00260F2A">
              <w:rPr>
                <w:i/>
              </w:rPr>
              <w:t>p</w:t>
            </w:r>
            <w:r>
              <w:t xml:space="preserve"> value summary</w:t>
            </w:r>
          </w:p>
        </w:tc>
        <w:tc>
          <w:tcPr>
            <w:tcW w:w="1337" w:type="dxa"/>
            <w:vAlign w:val="center"/>
          </w:tcPr>
          <w:p w14:paraId="7719D56D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****</w:t>
            </w:r>
          </w:p>
        </w:tc>
        <w:tc>
          <w:tcPr>
            <w:tcW w:w="1337" w:type="dxa"/>
            <w:vAlign w:val="center"/>
          </w:tcPr>
          <w:p w14:paraId="351DB228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ns</w:t>
            </w:r>
          </w:p>
        </w:tc>
        <w:tc>
          <w:tcPr>
            <w:tcW w:w="1338" w:type="dxa"/>
            <w:vAlign w:val="center"/>
          </w:tcPr>
          <w:p w14:paraId="4F48703D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****</w:t>
            </w:r>
          </w:p>
        </w:tc>
        <w:tc>
          <w:tcPr>
            <w:tcW w:w="1337" w:type="dxa"/>
            <w:vAlign w:val="center"/>
          </w:tcPr>
          <w:p w14:paraId="2906A77B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ns</w:t>
            </w:r>
          </w:p>
        </w:tc>
        <w:tc>
          <w:tcPr>
            <w:tcW w:w="1337" w:type="dxa"/>
            <w:vAlign w:val="center"/>
          </w:tcPr>
          <w:p w14:paraId="7F53F2EB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ns</w:t>
            </w:r>
          </w:p>
        </w:tc>
        <w:tc>
          <w:tcPr>
            <w:tcW w:w="1337" w:type="dxa"/>
            <w:vAlign w:val="center"/>
          </w:tcPr>
          <w:p w14:paraId="529B2E63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****</w:t>
            </w:r>
          </w:p>
        </w:tc>
        <w:tc>
          <w:tcPr>
            <w:tcW w:w="1338" w:type="dxa"/>
            <w:vAlign w:val="center"/>
          </w:tcPr>
          <w:p w14:paraId="264F601C" w14:textId="77777777" w:rsidR="00D50D91" w:rsidRDefault="00D50D91" w:rsidP="001B3C67">
            <w:pPr>
              <w:spacing w:before="240" w:line="360" w:lineRule="auto"/>
              <w:jc w:val="center"/>
            </w:pPr>
            <w:r w:rsidRPr="00691CDA">
              <w:t>****</w:t>
            </w:r>
          </w:p>
        </w:tc>
      </w:tr>
      <w:tr w:rsidR="00D50D91" w14:paraId="01E829DE" w14:textId="77777777" w:rsidTr="001B3C67">
        <w:tc>
          <w:tcPr>
            <w:tcW w:w="1337" w:type="dxa"/>
            <w:vAlign w:val="center"/>
          </w:tcPr>
          <w:p w14:paraId="461F21ED" w14:textId="77777777" w:rsidR="00D50D91" w:rsidRDefault="00D50D91" w:rsidP="001B3C67">
            <w:pPr>
              <w:spacing w:before="240" w:line="360" w:lineRule="auto"/>
              <w:jc w:val="center"/>
            </w:pPr>
            <w:proofErr w:type="spellStart"/>
            <w:r>
              <w:t>d.f.</w:t>
            </w:r>
            <w:proofErr w:type="spellEnd"/>
            <w:r>
              <w:t xml:space="preserve"> (n-2)</w:t>
            </w:r>
          </w:p>
        </w:tc>
        <w:tc>
          <w:tcPr>
            <w:tcW w:w="1337" w:type="dxa"/>
            <w:vAlign w:val="center"/>
          </w:tcPr>
          <w:p w14:paraId="33655937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  <w:tc>
          <w:tcPr>
            <w:tcW w:w="1337" w:type="dxa"/>
            <w:vAlign w:val="center"/>
          </w:tcPr>
          <w:p w14:paraId="521C5DD5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  <w:tc>
          <w:tcPr>
            <w:tcW w:w="1338" w:type="dxa"/>
            <w:vAlign w:val="center"/>
          </w:tcPr>
          <w:p w14:paraId="25489FD4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  <w:tc>
          <w:tcPr>
            <w:tcW w:w="1337" w:type="dxa"/>
            <w:vAlign w:val="center"/>
          </w:tcPr>
          <w:p w14:paraId="6E284D9F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  <w:tc>
          <w:tcPr>
            <w:tcW w:w="1337" w:type="dxa"/>
            <w:vAlign w:val="center"/>
          </w:tcPr>
          <w:p w14:paraId="1B36C327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  <w:tc>
          <w:tcPr>
            <w:tcW w:w="1337" w:type="dxa"/>
            <w:vAlign w:val="center"/>
          </w:tcPr>
          <w:p w14:paraId="1EE96259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  <w:tc>
          <w:tcPr>
            <w:tcW w:w="1338" w:type="dxa"/>
            <w:vAlign w:val="center"/>
          </w:tcPr>
          <w:p w14:paraId="7A6EA621" w14:textId="77777777" w:rsidR="00D50D91" w:rsidRPr="00691CDA" w:rsidRDefault="00D50D91" w:rsidP="001B3C67">
            <w:pPr>
              <w:spacing w:before="240" w:line="360" w:lineRule="auto"/>
              <w:jc w:val="center"/>
            </w:pPr>
            <w:r>
              <w:t>33</w:t>
            </w:r>
          </w:p>
        </w:tc>
      </w:tr>
    </w:tbl>
    <w:p w14:paraId="429AD016" w14:textId="77777777" w:rsidR="00D50D91" w:rsidRDefault="00D50D91" w:rsidP="00D50D91">
      <w:pPr>
        <w:spacing w:before="240"/>
      </w:pPr>
      <w:r>
        <w:t>C.I.: confidence interval</w:t>
      </w:r>
    </w:p>
    <w:p w14:paraId="482DBCCD" w14:textId="77777777" w:rsidR="00D50D91" w:rsidRPr="002934C2" w:rsidRDefault="00D50D91" w:rsidP="00D50D91">
      <w:r w:rsidRPr="002934C2">
        <w:rPr>
          <w:vertAlign w:val="superscript"/>
        </w:rPr>
        <w:t>(1)</w:t>
      </w:r>
      <w:r>
        <w:t xml:space="preserve"> relative </w:t>
      </w:r>
      <w:r w:rsidRPr="002934C2">
        <w:t xml:space="preserve">distance of each </w:t>
      </w:r>
      <w:r>
        <w:t>ROI</w:t>
      </w:r>
      <w:r w:rsidRPr="002934C2">
        <w:t xml:space="preserve"> to the outer edge of the granuloma, </w:t>
      </w:r>
      <w:r>
        <w:t>calculated as the ratio between the d</w:t>
      </w:r>
      <w:r w:rsidRPr="002934C2">
        <w:t xml:space="preserve">istance of each </w:t>
      </w:r>
      <w:r>
        <w:t>ROI</w:t>
      </w:r>
      <w:r w:rsidRPr="002934C2">
        <w:t xml:space="preserve"> to the outer </w:t>
      </w:r>
      <w:r>
        <w:t>border and</w:t>
      </w:r>
      <w:r w:rsidRPr="002934C2">
        <w:t xml:space="preserve"> the total distance between the inner and outer </w:t>
      </w:r>
      <w:r>
        <w:t>borders</w:t>
      </w:r>
      <w:r w:rsidRPr="002934C2">
        <w:t xml:space="preserve"> of the cellular rim</w:t>
      </w:r>
      <w:r>
        <w:t>.</w:t>
      </w:r>
    </w:p>
    <w:p w14:paraId="1DB0E907" w14:textId="77777777" w:rsidR="00D50D91" w:rsidRDefault="00D50D91" w:rsidP="00D50D91"/>
    <w:p w14:paraId="26E8823E" w14:textId="2BEFA2C6" w:rsidR="00D50D91" w:rsidRDefault="00D07257" w:rsidP="00D50D91">
      <w:pPr>
        <w:pageBreakBefore/>
        <w:spacing w:line="480" w:lineRule="auto"/>
      </w:pPr>
      <w:r>
        <w:rPr>
          <w:b/>
        </w:rPr>
        <w:lastRenderedPageBreak/>
        <w:t xml:space="preserve">Supplementary </w:t>
      </w:r>
      <w:r w:rsidR="00C2073E">
        <w:rPr>
          <w:b/>
        </w:rPr>
        <w:t>file 1B.</w:t>
      </w:r>
      <w:r w:rsidR="00D50D91">
        <w:rPr>
          <w:b/>
        </w:rPr>
        <w:t xml:space="preserve"> </w:t>
      </w:r>
      <w:r w:rsidR="00D50D91">
        <w:t xml:space="preserve">Final model parameters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3"/>
        <w:gridCol w:w="2625"/>
        <w:gridCol w:w="3352"/>
      </w:tblGrid>
      <w:tr w:rsidR="00D07257" w14:paraId="4E1A98F2" w14:textId="77777777" w:rsidTr="00D07EBD">
        <w:tc>
          <w:tcPr>
            <w:tcW w:w="44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8715A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Model parameters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15035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Base model (no predictors)</w:t>
            </w:r>
          </w:p>
        </w:tc>
        <w:tc>
          <w:tcPr>
            <w:tcW w:w="35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EC8CF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Full model (with predictors)</w:t>
            </w:r>
          </w:p>
        </w:tc>
      </w:tr>
      <w:tr w:rsidR="00D07257" w14:paraId="4C3B6330" w14:textId="77777777" w:rsidTr="00D07EBD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A5D8B" w14:textId="77777777" w:rsidR="00D07257" w:rsidRDefault="00D07257" w:rsidP="00D07EBD"/>
        </w:tc>
        <w:tc>
          <w:tcPr>
            <w:tcW w:w="63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39156" w14:textId="77777777" w:rsidR="00D07257" w:rsidRDefault="00D07257" w:rsidP="00D07EBD">
            <w:pPr>
              <w:spacing w:before="240" w:line="360" w:lineRule="auto"/>
              <w:jc w:val="center"/>
            </w:pPr>
            <w:r>
              <w:rPr>
                <w:rFonts w:ascii="Calibri" w:hAnsi="Calibri" w:cs="Calibri"/>
              </w:rPr>
              <w:t>median (relative standard error (%))</w:t>
            </w:r>
          </w:p>
        </w:tc>
      </w:tr>
      <w:tr w:rsidR="00D07257" w14:paraId="27D6F6E6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90533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MXF abundance (Θ</w:t>
            </w:r>
            <w:r>
              <w:rPr>
                <w:rFonts w:ascii="Calibri" w:hAnsi="Calibri" w:cs="Calibri"/>
                <w:vertAlign w:val="subscript"/>
              </w:rPr>
              <w:t>1</w:t>
            </w:r>
            <w:r>
              <w:rPr>
                <w:rFonts w:ascii="Calibri" w:hAnsi="Calibri" w:cs="Calibri"/>
              </w:rPr>
              <w:t xml:space="preserve">) </w:t>
            </w:r>
            <w:r>
              <w:rPr>
                <w:rFonts w:ascii="Calibri" w:hAnsi="Calibri" w:cs="Calibri"/>
                <w:vertAlign w:val="superscript"/>
              </w:rPr>
              <w:t>(1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94A6B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0.01224 (9)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8E35A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0.0104 (4)</w:t>
            </w:r>
          </w:p>
        </w:tc>
      </w:tr>
      <w:tr w:rsidR="00D07257" w14:paraId="2F26AE2D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A8B20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Between-ROI variability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845F6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49% (8)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0A13E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18.9 (15)</w:t>
            </w:r>
          </w:p>
        </w:tc>
      </w:tr>
      <w:tr w:rsidR="00D07257" w14:paraId="21F9219E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4D3CE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Within-ROI variability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E6F69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43.3% (10)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4E66F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49.4% (8)</w:t>
            </w:r>
          </w:p>
        </w:tc>
      </w:tr>
      <w:tr w:rsidR="00D07257" w14:paraId="74A99339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B7673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Distance Ratio (Θ</w:t>
            </w:r>
            <w:r>
              <w:rPr>
                <w:rFonts w:ascii="Calibri" w:hAnsi="Calibri" w:cs="Calibri"/>
                <w:vertAlign w:val="subscript"/>
              </w:rPr>
              <w:t>2</w:t>
            </w:r>
            <w:r>
              <w:rPr>
                <w:rFonts w:ascii="Calibri" w:hAnsi="Calibri" w:cs="Calibri"/>
              </w:rPr>
              <w:t xml:space="preserve">) </w:t>
            </w:r>
            <w:r>
              <w:rPr>
                <w:rFonts w:ascii="Calibri" w:hAnsi="Calibri" w:cs="Calibri"/>
                <w:vertAlign w:val="superscript"/>
              </w:rPr>
              <w:t>(1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C01A1" w14:textId="77777777" w:rsidR="00D07257" w:rsidRDefault="00D07257" w:rsidP="00D07EBD">
            <w:pPr>
              <w:spacing w:before="240" w:line="360" w:lineRule="auto"/>
            </w:pPr>
            <w:proofErr w:type="spellStart"/>
            <w:r>
              <w:rPr>
                <w:rFonts w:ascii="Calibri" w:hAnsi="Calibri" w:cs="Calibri"/>
              </w:rPr>
              <w:t>n.a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74E09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-0.9864 (9)</w:t>
            </w:r>
          </w:p>
        </w:tc>
      </w:tr>
      <w:tr w:rsidR="00D07257" w14:paraId="5A181FAB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1D789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% Histiocytes (Θ</w:t>
            </w:r>
            <w:r>
              <w:rPr>
                <w:rFonts w:ascii="Calibri" w:hAnsi="Calibri" w:cs="Calibri"/>
                <w:vertAlign w:val="subscript"/>
              </w:rPr>
              <w:t>3</w:t>
            </w:r>
            <w:r>
              <w:rPr>
                <w:rFonts w:ascii="Calibri" w:hAnsi="Calibri" w:cs="Calibri"/>
              </w:rPr>
              <w:t xml:space="preserve">) </w:t>
            </w:r>
            <w:r>
              <w:rPr>
                <w:rFonts w:ascii="Calibri" w:hAnsi="Calibri" w:cs="Calibri"/>
                <w:vertAlign w:val="superscript"/>
              </w:rPr>
              <w:t>(2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676EB" w14:textId="77777777" w:rsidR="00D07257" w:rsidRDefault="00D07257" w:rsidP="00D07EBD">
            <w:pPr>
              <w:spacing w:before="240" w:line="360" w:lineRule="auto"/>
            </w:pPr>
            <w:proofErr w:type="spellStart"/>
            <w:r>
              <w:rPr>
                <w:rFonts w:ascii="Calibri" w:hAnsi="Calibri" w:cs="Calibri"/>
              </w:rPr>
              <w:t>n.a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CC82B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0.8886 (12.2)</w:t>
            </w:r>
          </w:p>
        </w:tc>
      </w:tr>
      <w:tr w:rsidR="00D07257" w14:paraId="09426E6E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3BB4F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% Necrotic cells (</w:t>
            </w:r>
            <w:proofErr w:type="spellStart"/>
            <w:r>
              <w:rPr>
                <w:rFonts w:ascii="Calibri" w:hAnsi="Calibri" w:cs="Calibri"/>
              </w:rPr>
              <w:t>Θ</w:t>
            </w:r>
            <w:r>
              <w:rPr>
                <w:rFonts w:ascii="Calibri" w:hAnsi="Calibri" w:cs="Calibri"/>
                <w:vertAlign w:val="subscript"/>
              </w:rPr>
              <w:t>necrosis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63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5BDE2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D07257" w14:paraId="3C3DD8DF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337F1" w14:textId="77777777" w:rsidR="00D07257" w:rsidRDefault="00D07257" w:rsidP="00D07EBD">
            <w:pPr>
              <w:spacing w:before="240" w:line="360" w:lineRule="auto"/>
              <w:jc w:val="right"/>
            </w:pPr>
            <w:proofErr w:type="spellStart"/>
            <w:r>
              <w:rPr>
                <w:rFonts w:ascii="Calibri" w:hAnsi="Calibri" w:cs="Calibri"/>
              </w:rPr>
              <w:t>Θ</w:t>
            </w:r>
            <w:r>
              <w:rPr>
                <w:rFonts w:ascii="Calibri" w:hAnsi="Calibri" w:cs="Calibri"/>
                <w:vertAlign w:val="subscript"/>
              </w:rPr>
              <w:t>necrosis</w:t>
            </w:r>
            <w:proofErr w:type="spellEnd"/>
            <w:r>
              <w:rPr>
                <w:rFonts w:ascii="Calibri" w:hAnsi="Calibri" w:cs="Calibri"/>
                <w:vertAlign w:val="subscript"/>
              </w:rPr>
              <w:t xml:space="preserve"> </w:t>
            </w:r>
            <w:r>
              <w:rPr>
                <w:rFonts w:ascii="Calibri" w:hAnsi="Calibri" w:cs="Calibri"/>
              </w:rPr>
              <w:t> if % necrosis  ≤ 0.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60B6B" w14:textId="77777777" w:rsidR="00D07257" w:rsidRDefault="00D07257" w:rsidP="00D07EBD">
            <w:pPr>
              <w:spacing w:before="240" w:line="360" w:lineRule="auto"/>
            </w:pPr>
            <w:proofErr w:type="spellStart"/>
            <w:r>
              <w:rPr>
                <w:rFonts w:ascii="Calibri" w:hAnsi="Calibri" w:cs="Calibri"/>
              </w:rPr>
              <w:t>n.a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0CCCE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0.0722 (94)</w:t>
            </w:r>
          </w:p>
        </w:tc>
      </w:tr>
      <w:tr w:rsidR="00D07257" w14:paraId="46AFA79A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5BB47" w14:textId="77777777" w:rsidR="00D07257" w:rsidRDefault="00D07257" w:rsidP="00D07EBD">
            <w:pPr>
              <w:spacing w:before="240" w:line="360" w:lineRule="auto"/>
              <w:jc w:val="right"/>
            </w:pPr>
            <w:proofErr w:type="spellStart"/>
            <w:r>
              <w:rPr>
                <w:rFonts w:ascii="Calibri" w:hAnsi="Calibri" w:cs="Calibri"/>
              </w:rPr>
              <w:t>Θ</w:t>
            </w:r>
            <w:r>
              <w:rPr>
                <w:rFonts w:ascii="Calibri" w:hAnsi="Calibri" w:cs="Calibri"/>
                <w:vertAlign w:val="subscript"/>
              </w:rPr>
              <w:t>necrosis</w:t>
            </w:r>
            <w:proofErr w:type="spellEnd"/>
            <w:r>
              <w:rPr>
                <w:rFonts w:ascii="Calibri" w:hAnsi="Calibri" w:cs="Calibri"/>
              </w:rPr>
              <w:t xml:space="preserve"> if % necrosis &gt; 0.05 and &lt; 0.9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E6B94" w14:textId="77777777" w:rsidR="00D07257" w:rsidRDefault="00D07257" w:rsidP="00D07EBD">
            <w:pPr>
              <w:spacing w:before="240" w:line="360" w:lineRule="auto"/>
            </w:pPr>
            <w:proofErr w:type="spellStart"/>
            <w:r>
              <w:rPr>
                <w:rFonts w:ascii="Calibri" w:hAnsi="Calibri" w:cs="Calibri"/>
              </w:rPr>
              <w:t>n.a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21655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0.2232 (54)</w:t>
            </w:r>
          </w:p>
        </w:tc>
      </w:tr>
      <w:tr w:rsidR="00D07257" w14:paraId="3723121B" w14:textId="77777777" w:rsidTr="00D07EBD"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D8800" w14:textId="77777777" w:rsidR="00D07257" w:rsidRDefault="00D07257" w:rsidP="00D07EBD">
            <w:pPr>
              <w:spacing w:before="240" w:line="360" w:lineRule="auto"/>
              <w:jc w:val="right"/>
            </w:pPr>
            <w:proofErr w:type="spellStart"/>
            <w:r>
              <w:rPr>
                <w:rFonts w:ascii="Calibri" w:hAnsi="Calibri" w:cs="Calibri"/>
              </w:rPr>
              <w:t>Θ</w:t>
            </w:r>
            <w:r>
              <w:rPr>
                <w:rFonts w:ascii="Calibri" w:hAnsi="Calibri" w:cs="Calibri"/>
                <w:vertAlign w:val="subscript"/>
              </w:rPr>
              <w:t>necrosis</w:t>
            </w:r>
            <w:proofErr w:type="spellEnd"/>
            <w:r>
              <w:rPr>
                <w:rFonts w:ascii="Calibri" w:hAnsi="Calibri" w:cs="Calibri"/>
                <w:vertAlign w:val="subscript"/>
              </w:rPr>
              <w:t xml:space="preserve"> </w:t>
            </w:r>
            <w:r>
              <w:rPr>
                <w:rFonts w:ascii="Calibri" w:hAnsi="Calibri" w:cs="Calibri"/>
              </w:rPr>
              <w:t> if % necrosis ≥ 0.9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745AA" w14:textId="77777777" w:rsidR="00D07257" w:rsidRDefault="00D07257" w:rsidP="00D07EBD">
            <w:pPr>
              <w:spacing w:before="240" w:line="360" w:lineRule="auto"/>
            </w:pPr>
            <w:proofErr w:type="spellStart"/>
            <w:r>
              <w:rPr>
                <w:rFonts w:ascii="Calibri" w:hAnsi="Calibri" w:cs="Calibri"/>
              </w:rPr>
              <w:t>n.a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8402F" w14:textId="77777777" w:rsidR="00D07257" w:rsidRDefault="00D07257" w:rsidP="00D07EBD">
            <w:pPr>
              <w:spacing w:before="240" w:line="360" w:lineRule="auto"/>
            </w:pPr>
            <w:r>
              <w:rPr>
                <w:rFonts w:ascii="Calibri" w:hAnsi="Calibri" w:cs="Calibri"/>
              </w:rPr>
              <w:t>0.2965 (82)</w:t>
            </w:r>
          </w:p>
        </w:tc>
      </w:tr>
    </w:tbl>
    <w:p w14:paraId="3F04495B" w14:textId="77777777" w:rsidR="00D07257" w:rsidRDefault="00D07257" w:rsidP="00C2073E">
      <w:pPr>
        <w:spacing w:line="480" w:lineRule="auto"/>
      </w:pPr>
    </w:p>
    <w:p w14:paraId="63A39E06" w14:textId="520C04AC" w:rsidR="00D07257" w:rsidRPr="00D30278" w:rsidRDefault="00D07257" w:rsidP="00C2073E">
      <w:pPr>
        <w:pageBreakBefore/>
        <w:rPr>
          <w:b/>
        </w:rPr>
      </w:pPr>
      <w:r>
        <w:rPr>
          <w:b/>
        </w:rPr>
        <w:lastRenderedPageBreak/>
        <w:t xml:space="preserve">Supplementary </w:t>
      </w:r>
      <w:r w:rsidR="00C2073E">
        <w:rPr>
          <w:b/>
        </w:rPr>
        <w:t>file 1C</w:t>
      </w:r>
      <w:bookmarkStart w:id="0" w:name="_GoBack"/>
      <w:bookmarkEnd w:id="0"/>
      <w:r>
        <w:rPr>
          <w:b/>
        </w:rPr>
        <w:t xml:space="preserve">. </w:t>
      </w:r>
      <w:r w:rsidRPr="00C2073E">
        <w:t xml:space="preserve">Model parameters obtained </w:t>
      </w:r>
      <w:r>
        <w:t>with</w:t>
      </w:r>
      <w:r w:rsidRPr="00C2073E">
        <w:t xml:space="preserve"> training dataset only</w:t>
      </w:r>
    </w:p>
    <w:p w14:paraId="0F9F1DEE" w14:textId="77777777" w:rsidR="00D07257" w:rsidRDefault="00D07257" w:rsidP="00C2073E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7"/>
        <w:gridCol w:w="2628"/>
        <w:gridCol w:w="3355"/>
      </w:tblGrid>
      <w:tr w:rsidR="00D50D91" w14:paraId="18DBE4D7" w14:textId="77777777" w:rsidTr="001B3C67">
        <w:tc>
          <w:tcPr>
            <w:tcW w:w="4405" w:type="dxa"/>
            <w:vMerge w:val="restart"/>
            <w:shd w:val="clear" w:color="auto" w:fill="D9D9D9" w:themeFill="background1" w:themeFillShade="D9"/>
            <w:vAlign w:val="center"/>
          </w:tcPr>
          <w:p w14:paraId="40D9500D" w14:textId="77777777" w:rsidR="00D50D91" w:rsidRDefault="00D50D91" w:rsidP="001B3C67">
            <w:pPr>
              <w:spacing w:before="240" w:line="360" w:lineRule="auto"/>
            </w:pPr>
            <w:r>
              <w:t>Model parameter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14:paraId="6BE0E028" w14:textId="77777777" w:rsidR="00D50D91" w:rsidRDefault="00D50D91" w:rsidP="001B3C67">
            <w:pPr>
              <w:spacing w:before="240" w:line="360" w:lineRule="auto"/>
            </w:pPr>
            <w:r>
              <w:t>Base model (no predictors)</w:t>
            </w:r>
          </w:p>
        </w:tc>
        <w:tc>
          <w:tcPr>
            <w:tcW w:w="3597" w:type="dxa"/>
            <w:shd w:val="clear" w:color="auto" w:fill="D9D9D9" w:themeFill="background1" w:themeFillShade="D9"/>
          </w:tcPr>
          <w:p w14:paraId="2D044BC7" w14:textId="77777777" w:rsidR="00D50D91" w:rsidRDefault="00D50D91" w:rsidP="001B3C67">
            <w:pPr>
              <w:spacing w:before="240" w:line="360" w:lineRule="auto"/>
            </w:pPr>
            <w:r>
              <w:t>Full model (with predictors)</w:t>
            </w:r>
          </w:p>
        </w:tc>
      </w:tr>
      <w:tr w:rsidR="00D50D91" w14:paraId="7227123B" w14:textId="77777777" w:rsidTr="001B3C67">
        <w:tc>
          <w:tcPr>
            <w:tcW w:w="4405" w:type="dxa"/>
            <w:vMerge/>
            <w:shd w:val="clear" w:color="auto" w:fill="D9D9D9" w:themeFill="background1" w:themeFillShade="D9"/>
            <w:vAlign w:val="center"/>
          </w:tcPr>
          <w:p w14:paraId="46E6D3E3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</w:p>
        </w:tc>
        <w:tc>
          <w:tcPr>
            <w:tcW w:w="6385" w:type="dxa"/>
            <w:gridSpan w:val="2"/>
            <w:shd w:val="clear" w:color="auto" w:fill="D9D9D9" w:themeFill="background1" w:themeFillShade="D9"/>
          </w:tcPr>
          <w:p w14:paraId="205B85C1" w14:textId="77777777" w:rsidR="00D50D91" w:rsidRPr="00D6711D" w:rsidRDefault="00D50D91" w:rsidP="001B3C67">
            <w:pPr>
              <w:spacing w:before="240" w:line="360" w:lineRule="auto"/>
              <w:jc w:val="center"/>
              <w:rPr>
                <w:rFonts w:cstheme="minorHAnsi"/>
              </w:rPr>
            </w:pPr>
            <w:r w:rsidRPr="00D6711D">
              <w:rPr>
                <w:rFonts w:cstheme="minorHAnsi"/>
                <w:bCs/>
                <w:kern w:val="24"/>
                <w:szCs w:val="27"/>
              </w:rPr>
              <w:t>median (relative standard error (%))</w:t>
            </w:r>
          </w:p>
        </w:tc>
      </w:tr>
      <w:tr w:rsidR="00D50D91" w14:paraId="11ABA18C" w14:textId="77777777" w:rsidTr="001B3C67">
        <w:tc>
          <w:tcPr>
            <w:tcW w:w="4405" w:type="dxa"/>
            <w:vAlign w:val="center"/>
          </w:tcPr>
          <w:p w14:paraId="5FF34875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  <w:color w:val="000000" w:themeColor="dark1"/>
                <w:kern w:val="24"/>
                <w:szCs w:val="27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MXF abundance </w:t>
            </w:r>
            <w:r>
              <w:rPr>
                <w:rFonts w:cstheme="minorHAnsi"/>
                <w:color w:val="000000"/>
                <w:kern w:val="24"/>
                <w:szCs w:val="28"/>
              </w:rPr>
              <w:t>(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1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) </w:t>
            </w:r>
            <w:r w:rsidRPr="00251B7D">
              <w:rPr>
                <w:rFonts w:cstheme="minorHAnsi"/>
                <w:color w:val="000000" w:themeColor="dark1"/>
                <w:kern w:val="24"/>
                <w:szCs w:val="27"/>
                <w:vertAlign w:val="superscript"/>
              </w:rPr>
              <w:t>(1)</w:t>
            </w:r>
          </w:p>
        </w:tc>
        <w:tc>
          <w:tcPr>
            <w:tcW w:w="2788" w:type="dxa"/>
          </w:tcPr>
          <w:p w14:paraId="132FA76B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  <w:color w:val="000000" w:themeColor="dark1"/>
                <w:kern w:val="24"/>
                <w:szCs w:val="27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0.01275 (11)</w:t>
            </w:r>
          </w:p>
        </w:tc>
        <w:tc>
          <w:tcPr>
            <w:tcW w:w="3597" w:type="dxa"/>
          </w:tcPr>
          <w:p w14:paraId="26367177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  <w:color w:val="000000" w:themeColor="dark1"/>
                <w:kern w:val="24"/>
                <w:szCs w:val="27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0.01023 (6)</w:t>
            </w:r>
          </w:p>
        </w:tc>
      </w:tr>
      <w:tr w:rsidR="00D50D91" w14:paraId="370A5528" w14:textId="77777777" w:rsidTr="001B3C67">
        <w:tc>
          <w:tcPr>
            <w:tcW w:w="4405" w:type="dxa"/>
            <w:vAlign w:val="center"/>
          </w:tcPr>
          <w:p w14:paraId="00613DFF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Between-ROI variability</w:t>
            </w:r>
          </w:p>
        </w:tc>
        <w:tc>
          <w:tcPr>
            <w:tcW w:w="2788" w:type="dxa"/>
          </w:tcPr>
          <w:p w14:paraId="2D9413B7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44% (13)</w:t>
            </w:r>
          </w:p>
        </w:tc>
        <w:tc>
          <w:tcPr>
            <w:tcW w:w="3597" w:type="dxa"/>
          </w:tcPr>
          <w:p w14:paraId="24C5102D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18.8 (20</w:t>
            </w: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)</w:t>
            </w:r>
          </w:p>
        </w:tc>
      </w:tr>
      <w:tr w:rsidR="00D50D91" w14:paraId="4A28FE4F" w14:textId="77777777" w:rsidTr="001B3C67">
        <w:tc>
          <w:tcPr>
            <w:tcW w:w="4405" w:type="dxa"/>
            <w:vAlign w:val="center"/>
          </w:tcPr>
          <w:p w14:paraId="2271ABF6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Within-ROI variability</w:t>
            </w:r>
          </w:p>
        </w:tc>
        <w:tc>
          <w:tcPr>
            <w:tcW w:w="2788" w:type="dxa"/>
          </w:tcPr>
          <w:p w14:paraId="7DDEBA54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47.4% (10)</w:t>
            </w:r>
          </w:p>
        </w:tc>
        <w:tc>
          <w:tcPr>
            <w:tcW w:w="3597" w:type="dxa"/>
          </w:tcPr>
          <w:p w14:paraId="649F3108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47.4% (10)</w:t>
            </w:r>
          </w:p>
        </w:tc>
      </w:tr>
      <w:tr w:rsidR="00D50D91" w14:paraId="3D4478B4" w14:textId="77777777" w:rsidTr="001B3C67">
        <w:tc>
          <w:tcPr>
            <w:tcW w:w="4405" w:type="dxa"/>
            <w:vAlign w:val="center"/>
          </w:tcPr>
          <w:p w14:paraId="21B106F3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  <w:szCs w:val="28"/>
              </w:rPr>
              <w:t>Distance Ratio</w:t>
            </w:r>
            <w:r w:rsidRPr="00D6711D">
              <w:rPr>
                <w:rFonts w:cstheme="minorHAnsi"/>
                <w:color w:val="000000"/>
                <w:kern w:val="24"/>
                <w:szCs w:val="28"/>
              </w:rPr>
              <w:t xml:space="preserve"> </w:t>
            </w:r>
            <w:r>
              <w:rPr>
                <w:rFonts w:cstheme="minorHAnsi"/>
                <w:color w:val="000000"/>
                <w:kern w:val="24"/>
                <w:szCs w:val="28"/>
              </w:rPr>
              <w:t>(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 w:rsidRPr="00D6711D"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) </w:t>
            </w:r>
            <w:r w:rsidRPr="00FB40DB">
              <w:rPr>
                <w:rFonts w:cstheme="minorHAnsi"/>
                <w:color w:val="000000" w:themeColor="dark1"/>
                <w:kern w:val="24"/>
                <w:szCs w:val="27"/>
                <w:vertAlign w:val="superscript"/>
              </w:rPr>
              <w:t>(1)</w:t>
            </w:r>
          </w:p>
        </w:tc>
        <w:tc>
          <w:tcPr>
            <w:tcW w:w="2788" w:type="dxa"/>
          </w:tcPr>
          <w:p w14:paraId="1F64617C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.a</w:t>
            </w:r>
            <w:proofErr w:type="spellEnd"/>
            <w:r>
              <w:rPr>
                <w:rFonts w:cstheme="minorHAnsi"/>
              </w:rPr>
              <w:t>.</w:t>
            </w:r>
          </w:p>
        </w:tc>
        <w:tc>
          <w:tcPr>
            <w:tcW w:w="3597" w:type="dxa"/>
          </w:tcPr>
          <w:p w14:paraId="68FC9747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-1.151 (8</w:t>
            </w: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)</w:t>
            </w:r>
          </w:p>
        </w:tc>
      </w:tr>
      <w:tr w:rsidR="00D50D91" w14:paraId="4EF1EAE3" w14:textId="77777777" w:rsidTr="001B3C67">
        <w:tc>
          <w:tcPr>
            <w:tcW w:w="4405" w:type="dxa"/>
            <w:vAlign w:val="center"/>
          </w:tcPr>
          <w:p w14:paraId="06D7592D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% Histiocytes </w:t>
            </w:r>
            <w:r>
              <w:rPr>
                <w:rFonts w:cstheme="minorHAnsi"/>
                <w:color w:val="000000"/>
                <w:kern w:val="24"/>
                <w:szCs w:val="28"/>
              </w:rPr>
              <w:t>(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3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) </w:t>
            </w:r>
            <w:r w:rsidRPr="00FB40DB">
              <w:rPr>
                <w:rFonts w:cstheme="minorHAnsi"/>
                <w:color w:val="000000" w:themeColor="dark1"/>
                <w:kern w:val="24"/>
                <w:szCs w:val="27"/>
                <w:vertAlign w:val="superscript"/>
              </w:rPr>
              <w:t>(2)</w:t>
            </w:r>
          </w:p>
        </w:tc>
        <w:tc>
          <w:tcPr>
            <w:tcW w:w="2788" w:type="dxa"/>
          </w:tcPr>
          <w:p w14:paraId="0E84C747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.a</w:t>
            </w:r>
            <w:proofErr w:type="spellEnd"/>
            <w:r>
              <w:rPr>
                <w:rFonts w:cstheme="minorHAnsi"/>
              </w:rPr>
              <w:t>.</w:t>
            </w:r>
          </w:p>
        </w:tc>
        <w:tc>
          <w:tcPr>
            <w:tcW w:w="3597" w:type="dxa"/>
          </w:tcPr>
          <w:p w14:paraId="16DD9D8D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0.8645 (13</w:t>
            </w: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)</w:t>
            </w:r>
          </w:p>
        </w:tc>
      </w:tr>
      <w:tr w:rsidR="00D50D91" w14:paraId="391A8BC9" w14:textId="77777777" w:rsidTr="001B3C67">
        <w:tc>
          <w:tcPr>
            <w:tcW w:w="4405" w:type="dxa"/>
            <w:vAlign w:val="center"/>
          </w:tcPr>
          <w:p w14:paraId="31CCD6F0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% Necrotic cells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 </w:t>
            </w:r>
            <w:r>
              <w:rPr>
                <w:rFonts w:cstheme="minorHAnsi"/>
                <w:color w:val="000000"/>
                <w:kern w:val="24"/>
                <w:szCs w:val="28"/>
              </w:rPr>
              <w:t>(</w:t>
            </w:r>
            <w:proofErr w:type="spellStart"/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necrosis</w:t>
            </w:r>
            <w:proofErr w:type="spellEnd"/>
            <w:r>
              <w:rPr>
                <w:rFonts w:cstheme="minorHAnsi"/>
                <w:color w:val="000000" w:themeColor="dark1"/>
                <w:kern w:val="24"/>
                <w:szCs w:val="27"/>
              </w:rPr>
              <w:t>)</w:t>
            </w:r>
          </w:p>
        </w:tc>
        <w:tc>
          <w:tcPr>
            <w:tcW w:w="6385" w:type="dxa"/>
            <w:gridSpan w:val="2"/>
            <w:shd w:val="clear" w:color="auto" w:fill="D9D9D9" w:themeFill="background1" w:themeFillShade="D9"/>
          </w:tcPr>
          <w:p w14:paraId="1A5E922D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</w:p>
        </w:tc>
      </w:tr>
      <w:tr w:rsidR="00D50D91" w14:paraId="16787CA2" w14:textId="77777777" w:rsidTr="001B3C67">
        <w:tc>
          <w:tcPr>
            <w:tcW w:w="4405" w:type="dxa"/>
            <w:vAlign w:val="center"/>
          </w:tcPr>
          <w:p w14:paraId="4A7163C7" w14:textId="77777777" w:rsidR="00D50D91" w:rsidRPr="00D6711D" w:rsidRDefault="00D50D91" w:rsidP="001B3C67">
            <w:pPr>
              <w:spacing w:before="240" w:line="36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necrosis</w:t>
            </w:r>
            <w:proofErr w:type="spellEnd"/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 xml:space="preserve"> 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 </w:t>
            </w: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 xml:space="preserve">if % necrosis  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>≤</w:t>
            </w: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 xml:space="preserve"> 0.05</w:t>
            </w:r>
          </w:p>
        </w:tc>
        <w:tc>
          <w:tcPr>
            <w:tcW w:w="2788" w:type="dxa"/>
          </w:tcPr>
          <w:p w14:paraId="7B0DA740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.a</w:t>
            </w:r>
            <w:proofErr w:type="spellEnd"/>
            <w:r>
              <w:rPr>
                <w:rFonts w:cstheme="minorHAnsi"/>
              </w:rPr>
              <w:t>.</w:t>
            </w:r>
          </w:p>
        </w:tc>
        <w:tc>
          <w:tcPr>
            <w:tcW w:w="3597" w:type="dxa"/>
          </w:tcPr>
          <w:p w14:paraId="55D639E9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r w:rsidRPr="00D6711D">
              <w:rPr>
                <w:rFonts w:cstheme="minorHAnsi"/>
                <w:color w:val="000000" w:themeColor="dark1"/>
                <w:kern w:val="24"/>
                <w:szCs w:val="27"/>
              </w:rPr>
              <w:t>0.0857 (93)</w:t>
            </w:r>
          </w:p>
        </w:tc>
      </w:tr>
      <w:tr w:rsidR="00D50D91" w14:paraId="1573B66F" w14:textId="77777777" w:rsidTr="001B3C67">
        <w:tc>
          <w:tcPr>
            <w:tcW w:w="4405" w:type="dxa"/>
            <w:vAlign w:val="center"/>
          </w:tcPr>
          <w:p w14:paraId="2752164A" w14:textId="77777777" w:rsidR="00D50D91" w:rsidRPr="00D6711D" w:rsidRDefault="00D50D91" w:rsidP="001B3C67">
            <w:pPr>
              <w:spacing w:before="240" w:line="360" w:lineRule="auto"/>
              <w:jc w:val="right"/>
              <w:rPr>
                <w:rFonts w:ascii="Calibri" w:eastAsia="Calibri" w:hAnsi="Calibri" w:cs="Times New Roman"/>
                <w:iCs/>
                <w:color w:val="000000" w:themeColor="dark1"/>
                <w:kern w:val="24"/>
                <w:szCs w:val="27"/>
              </w:rPr>
            </w:pPr>
            <w:proofErr w:type="spellStart"/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necrosis</w:t>
            </w:r>
            <w:proofErr w:type="spellEnd"/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 </w:t>
            </w:r>
            <w:r w:rsidRPr="00D6711D">
              <w:rPr>
                <w:rFonts w:ascii="Calibri" w:eastAsia="Calibri" w:hAnsi="Calibri" w:cs="Times New Roman"/>
                <w:iCs/>
                <w:color w:val="000000" w:themeColor="dark1"/>
                <w:kern w:val="24"/>
                <w:szCs w:val="27"/>
              </w:rPr>
              <w:t>if % necrosis &gt; 0.05 and &lt; 0.9</w:t>
            </w:r>
          </w:p>
        </w:tc>
        <w:tc>
          <w:tcPr>
            <w:tcW w:w="2788" w:type="dxa"/>
          </w:tcPr>
          <w:p w14:paraId="132DDAA5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.a</w:t>
            </w:r>
            <w:proofErr w:type="spellEnd"/>
            <w:r>
              <w:rPr>
                <w:rFonts w:cstheme="minorHAnsi"/>
              </w:rPr>
              <w:t>.</w:t>
            </w:r>
          </w:p>
        </w:tc>
        <w:tc>
          <w:tcPr>
            <w:tcW w:w="3597" w:type="dxa"/>
          </w:tcPr>
          <w:p w14:paraId="6129A389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  <w:color w:val="000000" w:themeColor="dark1"/>
                <w:kern w:val="24"/>
                <w:szCs w:val="27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0.2146 (36)</w:t>
            </w:r>
          </w:p>
        </w:tc>
      </w:tr>
      <w:tr w:rsidR="00D50D91" w14:paraId="75A97EEA" w14:textId="77777777" w:rsidTr="001B3C67">
        <w:tc>
          <w:tcPr>
            <w:tcW w:w="4405" w:type="dxa"/>
            <w:vAlign w:val="center"/>
          </w:tcPr>
          <w:p w14:paraId="132A76E0" w14:textId="77777777" w:rsidR="00D50D91" w:rsidRPr="00D6711D" w:rsidRDefault="00D50D91" w:rsidP="001B3C67">
            <w:pPr>
              <w:spacing w:before="240" w:line="360" w:lineRule="auto"/>
              <w:jc w:val="right"/>
              <w:rPr>
                <w:rFonts w:ascii="Calibri" w:eastAsia="Calibri" w:hAnsi="Calibri" w:cs="Times New Roman"/>
                <w:iCs/>
                <w:color w:val="000000" w:themeColor="dark1"/>
                <w:kern w:val="24"/>
                <w:szCs w:val="27"/>
              </w:rPr>
            </w:pPr>
            <w:proofErr w:type="spellStart"/>
            <w:r>
              <w:rPr>
                <w:rFonts w:cstheme="minorHAnsi"/>
                <w:color w:val="000000" w:themeColor="dark1"/>
                <w:kern w:val="24"/>
                <w:szCs w:val="27"/>
              </w:rPr>
              <w:t>Θ</w:t>
            </w:r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>necrosis</w:t>
            </w:r>
            <w:proofErr w:type="spellEnd"/>
            <w:r>
              <w:rPr>
                <w:rFonts w:cstheme="minorHAnsi"/>
                <w:color w:val="000000" w:themeColor="dark1"/>
                <w:kern w:val="24"/>
                <w:szCs w:val="27"/>
                <w:vertAlign w:val="subscript"/>
              </w:rPr>
              <w:t xml:space="preserve"> </w:t>
            </w:r>
            <w:r>
              <w:rPr>
                <w:rFonts w:cstheme="minorHAnsi"/>
                <w:color w:val="000000" w:themeColor="dark1"/>
                <w:kern w:val="24"/>
                <w:szCs w:val="27"/>
              </w:rPr>
              <w:t xml:space="preserve"> </w:t>
            </w:r>
            <w:r>
              <w:rPr>
                <w:rFonts w:ascii="Calibri" w:eastAsia="Calibri" w:hAnsi="Calibri" w:cs="Times New Roman"/>
                <w:iCs/>
                <w:color w:val="000000" w:themeColor="dark1"/>
                <w:kern w:val="24"/>
                <w:szCs w:val="27"/>
              </w:rPr>
              <w:t xml:space="preserve">if % necrosis </w:t>
            </w:r>
            <w:r>
              <w:rPr>
                <w:rFonts w:ascii="Calibri" w:eastAsia="Calibri" w:hAnsi="Calibri" w:cs="Calibri"/>
                <w:iCs/>
                <w:color w:val="000000" w:themeColor="dark1"/>
                <w:kern w:val="24"/>
                <w:szCs w:val="27"/>
              </w:rPr>
              <w:t>≥</w:t>
            </w:r>
            <w:r w:rsidRPr="00D6711D">
              <w:rPr>
                <w:rFonts w:ascii="Calibri" w:eastAsia="Calibri" w:hAnsi="Calibri" w:cs="Times New Roman"/>
                <w:iCs/>
                <w:color w:val="000000" w:themeColor="dark1"/>
                <w:kern w:val="24"/>
                <w:szCs w:val="27"/>
              </w:rPr>
              <w:t xml:space="preserve"> 0.9</w:t>
            </w:r>
          </w:p>
        </w:tc>
        <w:tc>
          <w:tcPr>
            <w:tcW w:w="2788" w:type="dxa"/>
          </w:tcPr>
          <w:p w14:paraId="5F1F2BD7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.a</w:t>
            </w:r>
            <w:proofErr w:type="spellEnd"/>
            <w:r>
              <w:rPr>
                <w:rFonts w:cstheme="minorHAnsi"/>
              </w:rPr>
              <w:t>.</w:t>
            </w:r>
          </w:p>
        </w:tc>
        <w:tc>
          <w:tcPr>
            <w:tcW w:w="3597" w:type="dxa"/>
          </w:tcPr>
          <w:p w14:paraId="49E1C759" w14:textId="77777777" w:rsidR="00D50D91" w:rsidRPr="00D6711D" w:rsidRDefault="00D50D91" w:rsidP="001B3C67">
            <w:pPr>
              <w:spacing w:before="240" w:line="360" w:lineRule="auto"/>
              <w:rPr>
                <w:rFonts w:cstheme="minorHAnsi"/>
                <w:color w:val="000000" w:themeColor="dark1"/>
                <w:kern w:val="24"/>
                <w:szCs w:val="27"/>
              </w:rPr>
            </w:pPr>
            <w:r>
              <w:rPr>
                <w:rFonts w:cstheme="minorHAnsi"/>
                <w:color w:val="000000" w:themeColor="dark1"/>
                <w:kern w:val="24"/>
                <w:szCs w:val="27"/>
              </w:rPr>
              <w:t>0.4967 (36)</w:t>
            </w:r>
          </w:p>
        </w:tc>
      </w:tr>
    </w:tbl>
    <w:p w14:paraId="0276D232" w14:textId="77777777" w:rsidR="00D50D91" w:rsidRDefault="00D50D91" w:rsidP="00D50D91">
      <w:proofErr w:type="spellStart"/>
      <w:r>
        <w:t>n.a</w:t>
      </w:r>
      <w:proofErr w:type="spellEnd"/>
      <w:r>
        <w:t>.: not applicable</w:t>
      </w:r>
    </w:p>
    <w:p w14:paraId="236A6CF5" w14:textId="77777777" w:rsidR="00D50D91" w:rsidRDefault="00D50D91" w:rsidP="00D50D91">
      <w:r w:rsidRPr="00251B7D">
        <w:rPr>
          <w:vertAlign w:val="superscript"/>
        </w:rPr>
        <w:t>(1)</w:t>
      </w:r>
      <w:r>
        <w:t xml:space="preserve"> Median of MXF abundance across 35 ROIs; the value shown in the full model column is adjusted to account for the most likely values of the predictors</w:t>
      </w:r>
    </w:p>
    <w:p w14:paraId="44E2AD9A" w14:textId="77777777" w:rsidR="00D50D91" w:rsidRDefault="00D50D91" w:rsidP="00D50D91">
      <w:r w:rsidRPr="00FB40DB">
        <w:rPr>
          <w:vertAlign w:val="superscript"/>
        </w:rPr>
        <w:t>(</w:t>
      </w:r>
      <w:r>
        <w:rPr>
          <w:vertAlign w:val="superscript"/>
        </w:rPr>
        <w:t>2</w:t>
      </w:r>
      <w:r w:rsidRPr="00FB40DB">
        <w:rPr>
          <w:vertAlign w:val="superscript"/>
        </w:rPr>
        <w:t>)</w:t>
      </w:r>
      <w:r>
        <w:t xml:space="preserve"> </w:t>
      </w:r>
      <w:r w:rsidRPr="00FB40DB">
        <w:t xml:space="preserve">Ratio between distance </w:t>
      </w:r>
      <w:r>
        <w:t xml:space="preserve">of ROI </w:t>
      </w:r>
      <w:r w:rsidRPr="00FB40DB">
        <w:t xml:space="preserve">to outer edge of granuloma and total distance from </w:t>
      </w:r>
      <w:r>
        <w:t xml:space="preserve">outer </w:t>
      </w:r>
      <w:r w:rsidRPr="00FB40DB">
        <w:t xml:space="preserve">edge to </w:t>
      </w:r>
      <w:proofErr w:type="spellStart"/>
      <w:r w:rsidRPr="00FB40DB">
        <w:t>caseum</w:t>
      </w:r>
      <w:proofErr w:type="spellEnd"/>
    </w:p>
    <w:p w14:paraId="472AB913" w14:textId="77777777" w:rsidR="00D50D91" w:rsidRDefault="00D50D91" w:rsidP="00D50D91">
      <w:r>
        <w:rPr>
          <w:vertAlign w:val="superscript"/>
        </w:rPr>
        <w:t>(3</w:t>
      </w:r>
      <w:r w:rsidRPr="00FB40DB">
        <w:rPr>
          <w:vertAlign w:val="superscript"/>
        </w:rPr>
        <w:t>)</w:t>
      </w:r>
      <w:r>
        <w:t xml:space="preserve"> includes macrophages and foamy macrophages</w:t>
      </w:r>
    </w:p>
    <w:p w14:paraId="4BEC0D65" w14:textId="75B697EA" w:rsidR="00D50D91" w:rsidRDefault="00D50D91" w:rsidP="00CA2332">
      <w:pPr>
        <w:rPr>
          <w:b/>
        </w:rPr>
      </w:pPr>
    </w:p>
    <w:p w14:paraId="78EEF3C6" w14:textId="2102465C" w:rsidR="00D07257" w:rsidRPr="00D30278" w:rsidRDefault="00D07257" w:rsidP="00D07257">
      <w:pPr>
        <w:rPr>
          <w:b/>
        </w:rPr>
      </w:pPr>
    </w:p>
    <w:sectPr w:rsidR="00D07257" w:rsidRPr="00D30278" w:rsidSect="00D35520">
      <w:footerReference w:type="default" r:id="rId8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60E28" w14:textId="77777777" w:rsidR="00F14896" w:rsidRDefault="00F14896" w:rsidP="005D5B87">
      <w:pPr>
        <w:spacing w:after="0" w:line="240" w:lineRule="auto"/>
      </w:pPr>
      <w:r>
        <w:separator/>
      </w:r>
    </w:p>
  </w:endnote>
  <w:endnote w:type="continuationSeparator" w:id="0">
    <w:p w14:paraId="7B6A7E2E" w14:textId="77777777" w:rsidR="00F14896" w:rsidRDefault="00F14896" w:rsidP="005D5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2891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77F123" w14:textId="4811870D" w:rsidR="001B3C67" w:rsidRDefault="001B3C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7DE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94AF419" w14:textId="77777777" w:rsidR="001B3C67" w:rsidRDefault="001B3C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BC682" w14:textId="77777777" w:rsidR="00F14896" w:rsidRDefault="00F14896" w:rsidP="005D5B87">
      <w:pPr>
        <w:spacing w:after="0" w:line="240" w:lineRule="auto"/>
      </w:pPr>
      <w:r>
        <w:separator/>
      </w:r>
    </w:p>
  </w:footnote>
  <w:footnote w:type="continuationSeparator" w:id="0">
    <w:p w14:paraId="18E324DF" w14:textId="77777777" w:rsidR="00F14896" w:rsidRDefault="00F14896" w:rsidP="005D5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22847"/>
    <w:multiLevelType w:val="hybridMultilevel"/>
    <w:tmpl w:val="D68EB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33BA7"/>
    <w:multiLevelType w:val="hybridMultilevel"/>
    <w:tmpl w:val="A9360A80"/>
    <w:lvl w:ilvl="0" w:tplc="707A9528">
      <w:start w:val="4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66375A"/>
    <w:multiLevelType w:val="hybridMultilevel"/>
    <w:tmpl w:val="A1D048F2"/>
    <w:lvl w:ilvl="0" w:tplc="EBBE8244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106EF8"/>
    <w:multiLevelType w:val="hybridMultilevel"/>
    <w:tmpl w:val="94CCFD80"/>
    <w:lvl w:ilvl="0" w:tplc="8160C4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674E4"/>
    <w:multiLevelType w:val="hybridMultilevel"/>
    <w:tmpl w:val="9E769984"/>
    <w:lvl w:ilvl="0" w:tplc="8DDE0F98">
      <w:start w:val="97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37BD2"/>
    <w:multiLevelType w:val="hybridMultilevel"/>
    <w:tmpl w:val="1AE41E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60134"/>
    <w:multiLevelType w:val="hybridMultilevel"/>
    <w:tmpl w:val="1284CD16"/>
    <w:lvl w:ilvl="0" w:tplc="9E7A2A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2414F8"/>
    <w:multiLevelType w:val="hybridMultilevel"/>
    <w:tmpl w:val="D832711C"/>
    <w:lvl w:ilvl="0" w:tplc="F3D839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221119"/>
    <w:multiLevelType w:val="hybridMultilevel"/>
    <w:tmpl w:val="C3D2C642"/>
    <w:lvl w:ilvl="0" w:tplc="1F149A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wewx0x3f09dnex9flxws0qr55zr0fxewf2&quot;&gt;non PK vero 1-recovered_1810&lt;record-ids&gt;&lt;item&gt;3077&lt;/item&gt;&lt;item&gt;3090&lt;/item&gt;&lt;/record-ids&gt;&lt;/item&gt;&lt;/Libraries&gt;"/>
  </w:docVars>
  <w:rsids>
    <w:rsidRoot w:val="00394403"/>
    <w:rsid w:val="000018B7"/>
    <w:rsid w:val="00003224"/>
    <w:rsid w:val="00004F73"/>
    <w:rsid w:val="00005AC3"/>
    <w:rsid w:val="0001227C"/>
    <w:rsid w:val="000122A3"/>
    <w:rsid w:val="00014C9A"/>
    <w:rsid w:val="00017E5B"/>
    <w:rsid w:val="0002361D"/>
    <w:rsid w:val="00023715"/>
    <w:rsid w:val="00027129"/>
    <w:rsid w:val="000276BC"/>
    <w:rsid w:val="000318A8"/>
    <w:rsid w:val="00032C68"/>
    <w:rsid w:val="00032F59"/>
    <w:rsid w:val="000334EB"/>
    <w:rsid w:val="00033985"/>
    <w:rsid w:val="000344E1"/>
    <w:rsid w:val="000370CF"/>
    <w:rsid w:val="000419D7"/>
    <w:rsid w:val="000428C2"/>
    <w:rsid w:val="00042C4C"/>
    <w:rsid w:val="000443EE"/>
    <w:rsid w:val="000461D7"/>
    <w:rsid w:val="00046BFF"/>
    <w:rsid w:val="00047383"/>
    <w:rsid w:val="000473E2"/>
    <w:rsid w:val="00047586"/>
    <w:rsid w:val="00047BED"/>
    <w:rsid w:val="00050FA7"/>
    <w:rsid w:val="00051989"/>
    <w:rsid w:val="00051D18"/>
    <w:rsid w:val="00053252"/>
    <w:rsid w:val="0005450C"/>
    <w:rsid w:val="000553C9"/>
    <w:rsid w:val="00057141"/>
    <w:rsid w:val="0005743F"/>
    <w:rsid w:val="0006066C"/>
    <w:rsid w:val="00060731"/>
    <w:rsid w:val="000609E4"/>
    <w:rsid w:val="00060B86"/>
    <w:rsid w:val="00062810"/>
    <w:rsid w:val="00065AF3"/>
    <w:rsid w:val="00066466"/>
    <w:rsid w:val="00067375"/>
    <w:rsid w:val="00070506"/>
    <w:rsid w:val="00071C93"/>
    <w:rsid w:val="00071D64"/>
    <w:rsid w:val="000828E4"/>
    <w:rsid w:val="00083D81"/>
    <w:rsid w:val="00084246"/>
    <w:rsid w:val="00084EC2"/>
    <w:rsid w:val="00085026"/>
    <w:rsid w:val="000855F4"/>
    <w:rsid w:val="00086F7D"/>
    <w:rsid w:val="0008798F"/>
    <w:rsid w:val="00087EF7"/>
    <w:rsid w:val="00090284"/>
    <w:rsid w:val="00090C85"/>
    <w:rsid w:val="00092275"/>
    <w:rsid w:val="000925DC"/>
    <w:rsid w:val="00092C7F"/>
    <w:rsid w:val="00093570"/>
    <w:rsid w:val="000955F9"/>
    <w:rsid w:val="000A0257"/>
    <w:rsid w:val="000A1250"/>
    <w:rsid w:val="000A2C9A"/>
    <w:rsid w:val="000A2D89"/>
    <w:rsid w:val="000A33EF"/>
    <w:rsid w:val="000A45CB"/>
    <w:rsid w:val="000A726E"/>
    <w:rsid w:val="000A76D8"/>
    <w:rsid w:val="000B00A8"/>
    <w:rsid w:val="000B0242"/>
    <w:rsid w:val="000B138B"/>
    <w:rsid w:val="000B1595"/>
    <w:rsid w:val="000B1FE8"/>
    <w:rsid w:val="000B3D42"/>
    <w:rsid w:val="000B5E8A"/>
    <w:rsid w:val="000B5FE7"/>
    <w:rsid w:val="000B76C3"/>
    <w:rsid w:val="000C1E64"/>
    <w:rsid w:val="000C63E4"/>
    <w:rsid w:val="000C7ADE"/>
    <w:rsid w:val="000C7C0A"/>
    <w:rsid w:val="000D0094"/>
    <w:rsid w:val="000D20A6"/>
    <w:rsid w:val="000D28E2"/>
    <w:rsid w:val="000D2AB8"/>
    <w:rsid w:val="000D3E03"/>
    <w:rsid w:val="000D5BE3"/>
    <w:rsid w:val="000E09F3"/>
    <w:rsid w:val="000E0B16"/>
    <w:rsid w:val="000E0CE7"/>
    <w:rsid w:val="000E14D1"/>
    <w:rsid w:val="000E30F1"/>
    <w:rsid w:val="000F04B9"/>
    <w:rsid w:val="000F061C"/>
    <w:rsid w:val="000F083F"/>
    <w:rsid w:val="000F29B2"/>
    <w:rsid w:val="000F4039"/>
    <w:rsid w:val="000F5D03"/>
    <w:rsid w:val="000F5E52"/>
    <w:rsid w:val="000F7372"/>
    <w:rsid w:val="0010051D"/>
    <w:rsid w:val="001006BF"/>
    <w:rsid w:val="0010089C"/>
    <w:rsid w:val="001017D0"/>
    <w:rsid w:val="00101BFF"/>
    <w:rsid w:val="00111686"/>
    <w:rsid w:val="0011605A"/>
    <w:rsid w:val="001167FD"/>
    <w:rsid w:val="00116FB3"/>
    <w:rsid w:val="001207ED"/>
    <w:rsid w:val="00123EDA"/>
    <w:rsid w:val="0012506C"/>
    <w:rsid w:val="00126779"/>
    <w:rsid w:val="00126D51"/>
    <w:rsid w:val="00130625"/>
    <w:rsid w:val="0013257D"/>
    <w:rsid w:val="001342E6"/>
    <w:rsid w:val="00135AF5"/>
    <w:rsid w:val="00136B09"/>
    <w:rsid w:val="00136EA4"/>
    <w:rsid w:val="0014113A"/>
    <w:rsid w:val="00142A51"/>
    <w:rsid w:val="00142EF0"/>
    <w:rsid w:val="00143C0D"/>
    <w:rsid w:val="00144704"/>
    <w:rsid w:val="001479DE"/>
    <w:rsid w:val="0015485E"/>
    <w:rsid w:val="00154F97"/>
    <w:rsid w:val="00155957"/>
    <w:rsid w:val="0015751D"/>
    <w:rsid w:val="00157FD9"/>
    <w:rsid w:val="0016195E"/>
    <w:rsid w:val="00164CFB"/>
    <w:rsid w:val="0016712C"/>
    <w:rsid w:val="00167965"/>
    <w:rsid w:val="00171009"/>
    <w:rsid w:val="00171726"/>
    <w:rsid w:val="00175496"/>
    <w:rsid w:val="001760DB"/>
    <w:rsid w:val="0017691F"/>
    <w:rsid w:val="00177198"/>
    <w:rsid w:val="00180611"/>
    <w:rsid w:val="001812FE"/>
    <w:rsid w:val="00181DEC"/>
    <w:rsid w:val="00181ED1"/>
    <w:rsid w:val="00182F45"/>
    <w:rsid w:val="00183999"/>
    <w:rsid w:val="00183B57"/>
    <w:rsid w:val="0018760F"/>
    <w:rsid w:val="00192015"/>
    <w:rsid w:val="0019210B"/>
    <w:rsid w:val="00194109"/>
    <w:rsid w:val="00194D58"/>
    <w:rsid w:val="001A023F"/>
    <w:rsid w:val="001A5F2B"/>
    <w:rsid w:val="001A797E"/>
    <w:rsid w:val="001B1778"/>
    <w:rsid w:val="001B1824"/>
    <w:rsid w:val="001B3666"/>
    <w:rsid w:val="001B3C67"/>
    <w:rsid w:val="001B428B"/>
    <w:rsid w:val="001B4B03"/>
    <w:rsid w:val="001C10D4"/>
    <w:rsid w:val="001C128A"/>
    <w:rsid w:val="001C3323"/>
    <w:rsid w:val="001C3C18"/>
    <w:rsid w:val="001C6A4D"/>
    <w:rsid w:val="001D0D5F"/>
    <w:rsid w:val="001D37BE"/>
    <w:rsid w:val="001D7891"/>
    <w:rsid w:val="001E113B"/>
    <w:rsid w:val="001E1730"/>
    <w:rsid w:val="001E3612"/>
    <w:rsid w:val="001E3D08"/>
    <w:rsid w:val="001E4A11"/>
    <w:rsid w:val="001E4EA8"/>
    <w:rsid w:val="001E5F39"/>
    <w:rsid w:val="001E6213"/>
    <w:rsid w:val="001E6D68"/>
    <w:rsid w:val="001F08F5"/>
    <w:rsid w:val="001F1B33"/>
    <w:rsid w:val="001F2007"/>
    <w:rsid w:val="001F257D"/>
    <w:rsid w:val="001F4648"/>
    <w:rsid w:val="001F4B7F"/>
    <w:rsid w:val="001F698E"/>
    <w:rsid w:val="00202533"/>
    <w:rsid w:val="00207F4A"/>
    <w:rsid w:val="002102EC"/>
    <w:rsid w:val="00212ADE"/>
    <w:rsid w:val="00213017"/>
    <w:rsid w:val="002130E5"/>
    <w:rsid w:val="00213A77"/>
    <w:rsid w:val="00213AFB"/>
    <w:rsid w:val="002162FE"/>
    <w:rsid w:val="00217250"/>
    <w:rsid w:val="00220D9F"/>
    <w:rsid w:val="002211ED"/>
    <w:rsid w:val="00221A76"/>
    <w:rsid w:val="00222371"/>
    <w:rsid w:val="0022375A"/>
    <w:rsid w:val="00223F07"/>
    <w:rsid w:val="00224F0A"/>
    <w:rsid w:val="00225B16"/>
    <w:rsid w:val="00225D6F"/>
    <w:rsid w:val="00227A6D"/>
    <w:rsid w:val="00232C5B"/>
    <w:rsid w:val="00235BF2"/>
    <w:rsid w:val="00235C0F"/>
    <w:rsid w:val="00235F0C"/>
    <w:rsid w:val="00243BC0"/>
    <w:rsid w:val="002441EB"/>
    <w:rsid w:val="00247C92"/>
    <w:rsid w:val="00250748"/>
    <w:rsid w:val="002522DC"/>
    <w:rsid w:val="0025286E"/>
    <w:rsid w:val="00252A2E"/>
    <w:rsid w:val="00253A2E"/>
    <w:rsid w:val="0025441A"/>
    <w:rsid w:val="0025461E"/>
    <w:rsid w:val="00254BE9"/>
    <w:rsid w:val="00256084"/>
    <w:rsid w:val="00256DD8"/>
    <w:rsid w:val="002618D1"/>
    <w:rsid w:val="002619AD"/>
    <w:rsid w:val="0026293F"/>
    <w:rsid w:val="00262CAC"/>
    <w:rsid w:val="00262FE7"/>
    <w:rsid w:val="00263254"/>
    <w:rsid w:val="002655E4"/>
    <w:rsid w:val="00267B02"/>
    <w:rsid w:val="00271A07"/>
    <w:rsid w:val="00273143"/>
    <w:rsid w:val="00273F38"/>
    <w:rsid w:val="00274176"/>
    <w:rsid w:val="00275EB6"/>
    <w:rsid w:val="002806A7"/>
    <w:rsid w:val="002825D3"/>
    <w:rsid w:val="00283F94"/>
    <w:rsid w:val="0028549D"/>
    <w:rsid w:val="00287BBB"/>
    <w:rsid w:val="00291D60"/>
    <w:rsid w:val="002929F3"/>
    <w:rsid w:val="00292BD4"/>
    <w:rsid w:val="002958F3"/>
    <w:rsid w:val="00297D72"/>
    <w:rsid w:val="002A1D52"/>
    <w:rsid w:val="002A1E6B"/>
    <w:rsid w:val="002A219E"/>
    <w:rsid w:val="002A2E06"/>
    <w:rsid w:val="002A581A"/>
    <w:rsid w:val="002A6587"/>
    <w:rsid w:val="002A67F5"/>
    <w:rsid w:val="002B1BF9"/>
    <w:rsid w:val="002B28E8"/>
    <w:rsid w:val="002B2E08"/>
    <w:rsid w:val="002B3EDF"/>
    <w:rsid w:val="002B5777"/>
    <w:rsid w:val="002B66BE"/>
    <w:rsid w:val="002B6FE9"/>
    <w:rsid w:val="002B716C"/>
    <w:rsid w:val="002B71E0"/>
    <w:rsid w:val="002C4399"/>
    <w:rsid w:val="002C4CA3"/>
    <w:rsid w:val="002C4DB6"/>
    <w:rsid w:val="002C4EBF"/>
    <w:rsid w:val="002C7F58"/>
    <w:rsid w:val="002D117A"/>
    <w:rsid w:val="002D1F94"/>
    <w:rsid w:val="002D3B1D"/>
    <w:rsid w:val="002D4FBF"/>
    <w:rsid w:val="002D7665"/>
    <w:rsid w:val="002D771C"/>
    <w:rsid w:val="002E2A45"/>
    <w:rsid w:val="002E38FB"/>
    <w:rsid w:val="002E3903"/>
    <w:rsid w:val="002E4DCE"/>
    <w:rsid w:val="002E5330"/>
    <w:rsid w:val="002F1153"/>
    <w:rsid w:val="002F3684"/>
    <w:rsid w:val="002F41E8"/>
    <w:rsid w:val="002F4A6E"/>
    <w:rsid w:val="002F4DA2"/>
    <w:rsid w:val="002F6283"/>
    <w:rsid w:val="002F7755"/>
    <w:rsid w:val="00300060"/>
    <w:rsid w:val="00301744"/>
    <w:rsid w:val="00302BA1"/>
    <w:rsid w:val="00303A0E"/>
    <w:rsid w:val="00305441"/>
    <w:rsid w:val="00306290"/>
    <w:rsid w:val="00310ED2"/>
    <w:rsid w:val="0031134F"/>
    <w:rsid w:val="0031392A"/>
    <w:rsid w:val="00313A84"/>
    <w:rsid w:val="0031415F"/>
    <w:rsid w:val="003146A4"/>
    <w:rsid w:val="00315A7D"/>
    <w:rsid w:val="00321836"/>
    <w:rsid w:val="003239F6"/>
    <w:rsid w:val="00324CBB"/>
    <w:rsid w:val="00324F88"/>
    <w:rsid w:val="00330441"/>
    <w:rsid w:val="0033049F"/>
    <w:rsid w:val="00332D2F"/>
    <w:rsid w:val="0033303E"/>
    <w:rsid w:val="003334C7"/>
    <w:rsid w:val="00334577"/>
    <w:rsid w:val="00334A93"/>
    <w:rsid w:val="00335476"/>
    <w:rsid w:val="00335F1E"/>
    <w:rsid w:val="00341471"/>
    <w:rsid w:val="0034410A"/>
    <w:rsid w:val="00344202"/>
    <w:rsid w:val="0034594D"/>
    <w:rsid w:val="00346FD6"/>
    <w:rsid w:val="00352D1A"/>
    <w:rsid w:val="00352F1B"/>
    <w:rsid w:val="00353EED"/>
    <w:rsid w:val="00355217"/>
    <w:rsid w:val="0035538D"/>
    <w:rsid w:val="00356181"/>
    <w:rsid w:val="00357B85"/>
    <w:rsid w:val="00357FB1"/>
    <w:rsid w:val="00362F20"/>
    <w:rsid w:val="00363EB1"/>
    <w:rsid w:val="00365E43"/>
    <w:rsid w:val="00367CD7"/>
    <w:rsid w:val="003707E5"/>
    <w:rsid w:val="00373139"/>
    <w:rsid w:val="00375E0A"/>
    <w:rsid w:val="0038005A"/>
    <w:rsid w:val="00380BD5"/>
    <w:rsid w:val="00382F74"/>
    <w:rsid w:val="00384EE6"/>
    <w:rsid w:val="00387D4D"/>
    <w:rsid w:val="00392A79"/>
    <w:rsid w:val="00392E07"/>
    <w:rsid w:val="00393F52"/>
    <w:rsid w:val="00394403"/>
    <w:rsid w:val="00394863"/>
    <w:rsid w:val="00394A6C"/>
    <w:rsid w:val="00396718"/>
    <w:rsid w:val="00396B9F"/>
    <w:rsid w:val="00397376"/>
    <w:rsid w:val="003A017C"/>
    <w:rsid w:val="003A0681"/>
    <w:rsid w:val="003A1E4B"/>
    <w:rsid w:val="003A2C17"/>
    <w:rsid w:val="003A38C6"/>
    <w:rsid w:val="003A4990"/>
    <w:rsid w:val="003A49F9"/>
    <w:rsid w:val="003B01EB"/>
    <w:rsid w:val="003B0A54"/>
    <w:rsid w:val="003B11E3"/>
    <w:rsid w:val="003B2A26"/>
    <w:rsid w:val="003B3B9D"/>
    <w:rsid w:val="003B5FCF"/>
    <w:rsid w:val="003B7B3D"/>
    <w:rsid w:val="003B7F10"/>
    <w:rsid w:val="003C1125"/>
    <w:rsid w:val="003C14F9"/>
    <w:rsid w:val="003C28CA"/>
    <w:rsid w:val="003C4FED"/>
    <w:rsid w:val="003C7F01"/>
    <w:rsid w:val="003D1387"/>
    <w:rsid w:val="003D1607"/>
    <w:rsid w:val="003D258B"/>
    <w:rsid w:val="003D2EE5"/>
    <w:rsid w:val="003D5A80"/>
    <w:rsid w:val="003D6F34"/>
    <w:rsid w:val="003D79DF"/>
    <w:rsid w:val="003E1061"/>
    <w:rsid w:val="003E221F"/>
    <w:rsid w:val="003E2430"/>
    <w:rsid w:val="003E34BE"/>
    <w:rsid w:val="003E380F"/>
    <w:rsid w:val="003E476C"/>
    <w:rsid w:val="003E4B67"/>
    <w:rsid w:val="003E6DB6"/>
    <w:rsid w:val="003E70F5"/>
    <w:rsid w:val="003E7123"/>
    <w:rsid w:val="003F0374"/>
    <w:rsid w:val="003F123B"/>
    <w:rsid w:val="003F1D67"/>
    <w:rsid w:val="003F37EE"/>
    <w:rsid w:val="003F38D6"/>
    <w:rsid w:val="003F3AC5"/>
    <w:rsid w:val="003F5A08"/>
    <w:rsid w:val="003F77A8"/>
    <w:rsid w:val="003F7B83"/>
    <w:rsid w:val="003F7CF6"/>
    <w:rsid w:val="004010AC"/>
    <w:rsid w:val="004015DA"/>
    <w:rsid w:val="0040321A"/>
    <w:rsid w:val="004061A4"/>
    <w:rsid w:val="00407D9C"/>
    <w:rsid w:val="00411085"/>
    <w:rsid w:val="00414EF2"/>
    <w:rsid w:val="00422269"/>
    <w:rsid w:val="0042505B"/>
    <w:rsid w:val="004312F9"/>
    <w:rsid w:val="0043157D"/>
    <w:rsid w:val="00431F39"/>
    <w:rsid w:val="00432269"/>
    <w:rsid w:val="00433384"/>
    <w:rsid w:val="00434605"/>
    <w:rsid w:val="00435322"/>
    <w:rsid w:val="00437B2C"/>
    <w:rsid w:val="00437C9A"/>
    <w:rsid w:val="004401F0"/>
    <w:rsid w:val="00444BC6"/>
    <w:rsid w:val="00445012"/>
    <w:rsid w:val="00446238"/>
    <w:rsid w:val="00446533"/>
    <w:rsid w:val="00450F18"/>
    <w:rsid w:val="00451094"/>
    <w:rsid w:val="00451986"/>
    <w:rsid w:val="00452A5E"/>
    <w:rsid w:val="004561E9"/>
    <w:rsid w:val="00464ADA"/>
    <w:rsid w:val="00465326"/>
    <w:rsid w:val="00466527"/>
    <w:rsid w:val="00467AAF"/>
    <w:rsid w:val="0047173B"/>
    <w:rsid w:val="00473F24"/>
    <w:rsid w:val="004742D9"/>
    <w:rsid w:val="00476467"/>
    <w:rsid w:val="00476DD9"/>
    <w:rsid w:val="0047708F"/>
    <w:rsid w:val="00477DD3"/>
    <w:rsid w:val="00481E70"/>
    <w:rsid w:val="00483911"/>
    <w:rsid w:val="00483C70"/>
    <w:rsid w:val="00483D2F"/>
    <w:rsid w:val="0048414E"/>
    <w:rsid w:val="00484D73"/>
    <w:rsid w:val="00485B3D"/>
    <w:rsid w:val="00486C00"/>
    <w:rsid w:val="00487C0C"/>
    <w:rsid w:val="00491452"/>
    <w:rsid w:val="00491A86"/>
    <w:rsid w:val="00491DF7"/>
    <w:rsid w:val="00492C72"/>
    <w:rsid w:val="0049372B"/>
    <w:rsid w:val="00495858"/>
    <w:rsid w:val="004A07A5"/>
    <w:rsid w:val="004A30E2"/>
    <w:rsid w:val="004A32B4"/>
    <w:rsid w:val="004A5134"/>
    <w:rsid w:val="004B16A3"/>
    <w:rsid w:val="004B2AD1"/>
    <w:rsid w:val="004B2DB3"/>
    <w:rsid w:val="004B2FC1"/>
    <w:rsid w:val="004B3357"/>
    <w:rsid w:val="004B42B2"/>
    <w:rsid w:val="004B45F1"/>
    <w:rsid w:val="004B6451"/>
    <w:rsid w:val="004B7519"/>
    <w:rsid w:val="004B7DC5"/>
    <w:rsid w:val="004C1066"/>
    <w:rsid w:val="004C21A7"/>
    <w:rsid w:val="004C286C"/>
    <w:rsid w:val="004C2EC3"/>
    <w:rsid w:val="004C338F"/>
    <w:rsid w:val="004C35A0"/>
    <w:rsid w:val="004C44E2"/>
    <w:rsid w:val="004C7D60"/>
    <w:rsid w:val="004D1D5D"/>
    <w:rsid w:val="004D3059"/>
    <w:rsid w:val="004D3ECD"/>
    <w:rsid w:val="004D4B91"/>
    <w:rsid w:val="004D5EA7"/>
    <w:rsid w:val="004D62CA"/>
    <w:rsid w:val="004D7F11"/>
    <w:rsid w:val="004E0EA9"/>
    <w:rsid w:val="004E2838"/>
    <w:rsid w:val="004E3782"/>
    <w:rsid w:val="004E4F47"/>
    <w:rsid w:val="004E5E4E"/>
    <w:rsid w:val="004E7F8D"/>
    <w:rsid w:val="004F0104"/>
    <w:rsid w:val="004F3D18"/>
    <w:rsid w:val="004F4D80"/>
    <w:rsid w:val="004F514C"/>
    <w:rsid w:val="004F558C"/>
    <w:rsid w:val="004F57E0"/>
    <w:rsid w:val="004F5C7A"/>
    <w:rsid w:val="004F7719"/>
    <w:rsid w:val="004F79D6"/>
    <w:rsid w:val="00500EC4"/>
    <w:rsid w:val="0050193D"/>
    <w:rsid w:val="00502134"/>
    <w:rsid w:val="00502F25"/>
    <w:rsid w:val="00506C11"/>
    <w:rsid w:val="00507661"/>
    <w:rsid w:val="00510A8D"/>
    <w:rsid w:val="0051283B"/>
    <w:rsid w:val="00514221"/>
    <w:rsid w:val="0051518C"/>
    <w:rsid w:val="00515E78"/>
    <w:rsid w:val="005177A7"/>
    <w:rsid w:val="00525C16"/>
    <w:rsid w:val="00527533"/>
    <w:rsid w:val="00527DF7"/>
    <w:rsid w:val="005300EC"/>
    <w:rsid w:val="00530199"/>
    <w:rsid w:val="00533B69"/>
    <w:rsid w:val="00533E25"/>
    <w:rsid w:val="0053695E"/>
    <w:rsid w:val="0054117C"/>
    <w:rsid w:val="00541D0F"/>
    <w:rsid w:val="00542671"/>
    <w:rsid w:val="00546586"/>
    <w:rsid w:val="005477FC"/>
    <w:rsid w:val="00550A8E"/>
    <w:rsid w:val="0055458E"/>
    <w:rsid w:val="00555639"/>
    <w:rsid w:val="00560166"/>
    <w:rsid w:val="00560ABE"/>
    <w:rsid w:val="005618C8"/>
    <w:rsid w:val="005633A6"/>
    <w:rsid w:val="00567B75"/>
    <w:rsid w:val="00574E62"/>
    <w:rsid w:val="00575588"/>
    <w:rsid w:val="00575D72"/>
    <w:rsid w:val="005774B2"/>
    <w:rsid w:val="00580961"/>
    <w:rsid w:val="0058164F"/>
    <w:rsid w:val="00583C72"/>
    <w:rsid w:val="00585F9E"/>
    <w:rsid w:val="00594AAD"/>
    <w:rsid w:val="00595297"/>
    <w:rsid w:val="00596B86"/>
    <w:rsid w:val="00597463"/>
    <w:rsid w:val="005A0EBE"/>
    <w:rsid w:val="005A2417"/>
    <w:rsid w:val="005A287B"/>
    <w:rsid w:val="005A4F46"/>
    <w:rsid w:val="005A559D"/>
    <w:rsid w:val="005A5FA7"/>
    <w:rsid w:val="005A6290"/>
    <w:rsid w:val="005A6F9B"/>
    <w:rsid w:val="005B0351"/>
    <w:rsid w:val="005B2511"/>
    <w:rsid w:val="005B40AF"/>
    <w:rsid w:val="005B5311"/>
    <w:rsid w:val="005B5642"/>
    <w:rsid w:val="005B5E2C"/>
    <w:rsid w:val="005B68D5"/>
    <w:rsid w:val="005C0633"/>
    <w:rsid w:val="005C0BDF"/>
    <w:rsid w:val="005C18EE"/>
    <w:rsid w:val="005C2357"/>
    <w:rsid w:val="005C2AD8"/>
    <w:rsid w:val="005C5237"/>
    <w:rsid w:val="005C57CF"/>
    <w:rsid w:val="005C5D6C"/>
    <w:rsid w:val="005C61C7"/>
    <w:rsid w:val="005C7C75"/>
    <w:rsid w:val="005D18B4"/>
    <w:rsid w:val="005D19DB"/>
    <w:rsid w:val="005D2474"/>
    <w:rsid w:val="005D321A"/>
    <w:rsid w:val="005D3E85"/>
    <w:rsid w:val="005D5B87"/>
    <w:rsid w:val="005E0711"/>
    <w:rsid w:val="005E0990"/>
    <w:rsid w:val="005E346B"/>
    <w:rsid w:val="005E5D65"/>
    <w:rsid w:val="005E6E07"/>
    <w:rsid w:val="005E764A"/>
    <w:rsid w:val="005F0806"/>
    <w:rsid w:val="005F20B0"/>
    <w:rsid w:val="005F2EB2"/>
    <w:rsid w:val="005F4152"/>
    <w:rsid w:val="005F4184"/>
    <w:rsid w:val="005F5876"/>
    <w:rsid w:val="005F6363"/>
    <w:rsid w:val="005F6E2F"/>
    <w:rsid w:val="005F73C3"/>
    <w:rsid w:val="005F7550"/>
    <w:rsid w:val="006000BB"/>
    <w:rsid w:val="006050AF"/>
    <w:rsid w:val="00605BB9"/>
    <w:rsid w:val="00607D15"/>
    <w:rsid w:val="006105A8"/>
    <w:rsid w:val="00610798"/>
    <w:rsid w:val="00610AE6"/>
    <w:rsid w:val="00611874"/>
    <w:rsid w:val="00611922"/>
    <w:rsid w:val="0061399A"/>
    <w:rsid w:val="00616A0A"/>
    <w:rsid w:val="0061774E"/>
    <w:rsid w:val="0061774F"/>
    <w:rsid w:val="00617CA2"/>
    <w:rsid w:val="00617F92"/>
    <w:rsid w:val="00620EAB"/>
    <w:rsid w:val="00624850"/>
    <w:rsid w:val="00624897"/>
    <w:rsid w:val="006248C9"/>
    <w:rsid w:val="006272E1"/>
    <w:rsid w:val="00634BF0"/>
    <w:rsid w:val="00636A03"/>
    <w:rsid w:val="00636A46"/>
    <w:rsid w:val="006376E0"/>
    <w:rsid w:val="00637954"/>
    <w:rsid w:val="00641C5A"/>
    <w:rsid w:val="00643845"/>
    <w:rsid w:val="00644A96"/>
    <w:rsid w:val="00644DD9"/>
    <w:rsid w:val="0064712A"/>
    <w:rsid w:val="006538F1"/>
    <w:rsid w:val="00654E74"/>
    <w:rsid w:val="006565A8"/>
    <w:rsid w:val="00660605"/>
    <w:rsid w:val="0066140D"/>
    <w:rsid w:val="0066259C"/>
    <w:rsid w:val="006626C6"/>
    <w:rsid w:val="006638DA"/>
    <w:rsid w:val="006641EE"/>
    <w:rsid w:val="0067053C"/>
    <w:rsid w:val="00670E45"/>
    <w:rsid w:val="00671EC7"/>
    <w:rsid w:val="006727EF"/>
    <w:rsid w:val="006728C2"/>
    <w:rsid w:val="00672A68"/>
    <w:rsid w:val="00672B57"/>
    <w:rsid w:val="00672B69"/>
    <w:rsid w:val="006735B6"/>
    <w:rsid w:val="00675ECA"/>
    <w:rsid w:val="00676C67"/>
    <w:rsid w:val="00676CCF"/>
    <w:rsid w:val="00683133"/>
    <w:rsid w:val="00683BEF"/>
    <w:rsid w:val="006848AB"/>
    <w:rsid w:val="006849ED"/>
    <w:rsid w:val="00685937"/>
    <w:rsid w:val="00690807"/>
    <w:rsid w:val="00693F29"/>
    <w:rsid w:val="00693FE1"/>
    <w:rsid w:val="0069691A"/>
    <w:rsid w:val="00696FF6"/>
    <w:rsid w:val="006A0CAD"/>
    <w:rsid w:val="006A0E13"/>
    <w:rsid w:val="006A15A1"/>
    <w:rsid w:val="006A3B9D"/>
    <w:rsid w:val="006A5F48"/>
    <w:rsid w:val="006A64F4"/>
    <w:rsid w:val="006A71EB"/>
    <w:rsid w:val="006A7446"/>
    <w:rsid w:val="006B4414"/>
    <w:rsid w:val="006B683C"/>
    <w:rsid w:val="006C00E8"/>
    <w:rsid w:val="006C099B"/>
    <w:rsid w:val="006C1B11"/>
    <w:rsid w:val="006C1F9A"/>
    <w:rsid w:val="006C2AE8"/>
    <w:rsid w:val="006C30B4"/>
    <w:rsid w:val="006C3A10"/>
    <w:rsid w:val="006C4497"/>
    <w:rsid w:val="006C4F8E"/>
    <w:rsid w:val="006C60E7"/>
    <w:rsid w:val="006C70CC"/>
    <w:rsid w:val="006C7F2A"/>
    <w:rsid w:val="006D1478"/>
    <w:rsid w:val="006D2095"/>
    <w:rsid w:val="006D35F3"/>
    <w:rsid w:val="006D6430"/>
    <w:rsid w:val="006D737F"/>
    <w:rsid w:val="006E0156"/>
    <w:rsid w:val="006E039D"/>
    <w:rsid w:val="006E0AD8"/>
    <w:rsid w:val="006E12CA"/>
    <w:rsid w:val="006E20AB"/>
    <w:rsid w:val="006E44FC"/>
    <w:rsid w:val="006E4609"/>
    <w:rsid w:val="006F18F4"/>
    <w:rsid w:val="006F339E"/>
    <w:rsid w:val="006F3445"/>
    <w:rsid w:val="006F65EF"/>
    <w:rsid w:val="006F759D"/>
    <w:rsid w:val="00700B06"/>
    <w:rsid w:val="00700CBD"/>
    <w:rsid w:val="007032C2"/>
    <w:rsid w:val="0070524D"/>
    <w:rsid w:val="00706197"/>
    <w:rsid w:val="0070621F"/>
    <w:rsid w:val="00706302"/>
    <w:rsid w:val="00706BD5"/>
    <w:rsid w:val="0070781B"/>
    <w:rsid w:val="007078E5"/>
    <w:rsid w:val="00710E96"/>
    <w:rsid w:val="0071347A"/>
    <w:rsid w:val="0071415B"/>
    <w:rsid w:val="00715473"/>
    <w:rsid w:val="00721A5E"/>
    <w:rsid w:val="007247D6"/>
    <w:rsid w:val="0072483E"/>
    <w:rsid w:val="0072579F"/>
    <w:rsid w:val="00725E15"/>
    <w:rsid w:val="00726E84"/>
    <w:rsid w:val="0073023B"/>
    <w:rsid w:val="007303EA"/>
    <w:rsid w:val="007326E1"/>
    <w:rsid w:val="007328B8"/>
    <w:rsid w:val="00733E1E"/>
    <w:rsid w:val="00734C58"/>
    <w:rsid w:val="00735E84"/>
    <w:rsid w:val="007402C3"/>
    <w:rsid w:val="00740C9A"/>
    <w:rsid w:val="00741726"/>
    <w:rsid w:val="00742B4D"/>
    <w:rsid w:val="00743945"/>
    <w:rsid w:val="00744A3C"/>
    <w:rsid w:val="007502AA"/>
    <w:rsid w:val="007505CB"/>
    <w:rsid w:val="007535F3"/>
    <w:rsid w:val="00753FBC"/>
    <w:rsid w:val="00761EC8"/>
    <w:rsid w:val="00766B57"/>
    <w:rsid w:val="00767127"/>
    <w:rsid w:val="0076771D"/>
    <w:rsid w:val="00770193"/>
    <w:rsid w:val="007709C6"/>
    <w:rsid w:val="007724C2"/>
    <w:rsid w:val="00774483"/>
    <w:rsid w:val="00774B59"/>
    <w:rsid w:val="0077561B"/>
    <w:rsid w:val="00775E42"/>
    <w:rsid w:val="00775F16"/>
    <w:rsid w:val="007832BE"/>
    <w:rsid w:val="00784B27"/>
    <w:rsid w:val="00784C27"/>
    <w:rsid w:val="00785547"/>
    <w:rsid w:val="00785EB7"/>
    <w:rsid w:val="007860C7"/>
    <w:rsid w:val="007865B6"/>
    <w:rsid w:val="00787B7A"/>
    <w:rsid w:val="00793B22"/>
    <w:rsid w:val="00796FC9"/>
    <w:rsid w:val="00797795"/>
    <w:rsid w:val="007A4E81"/>
    <w:rsid w:val="007A5F82"/>
    <w:rsid w:val="007A621D"/>
    <w:rsid w:val="007A7E8C"/>
    <w:rsid w:val="007A7F9B"/>
    <w:rsid w:val="007B0F4D"/>
    <w:rsid w:val="007B32A6"/>
    <w:rsid w:val="007B3CE1"/>
    <w:rsid w:val="007B43D8"/>
    <w:rsid w:val="007B535A"/>
    <w:rsid w:val="007B71C8"/>
    <w:rsid w:val="007C508C"/>
    <w:rsid w:val="007C7E9F"/>
    <w:rsid w:val="007D02F8"/>
    <w:rsid w:val="007D1A46"/>
    <w:rsid w:val="007D1E3C"/>
    <w:rsid w:val="007D39CB"/>
    <w:rsid w:val="007E1EFE"/>
    <w:rsid w:val="007E20B8"/>
    <w:rsid w:val="007E22C2"/>
    <w:rsid w:val="007E3906"/>
    <w:rsid w:val="007E557D"/>
    <w:rsid w:val="007E7622"/>
    <w:rsid w:val="007F037A"/>
    <w:rsid w:val="007F0E93"/>
    <w:rsid w:val="007F13B6"/>
    <w:rsid w:val="007F2535"/>
    <w:rsid w:val="007F51F0"/>
    <w:rsid w:val="007F60E8"/>
    <w:rsid w:val="007F7CB5"/>
    <w:rsid w:val="007F7DB1"/>
    <w:rsid w:val="00802EEC"/>
    <w:rsid w:val="008104D7"/>
    <w:rsid w:val="00813237"/>
    <w:rsid w:val="008133C3"/>
    <w:rsid w:val="00814BFE"/>
    <w:rsid w:val="00816F00"/>
    <w:rsid w:val="008175FF"/>
    <w:rsid w:val="00817B56"/>
    <w:rsid w:val="00820056"/>
    <w:rsid w:val="00820E89"/>
    <w:rsid w:val="0082127C"/>
    <w:rsid w:val="00823DAC"/>
    <w:rsid w:val="00825369"/>
    <w:rsid w:val="00826080"/>
    <w:rsid w:val="00833A52"/>
    <w:rsid w:val="00833F95"/>
    <w:rsid w:val="00835907"/>
    <w:rsid w:val="00835E2A"/>
    <w:rsid w:val="008362E9"/>
    <w:rsid w:val="00836DC9"/>
    <w:rsid w:val="00837DC5"/>
    <w:rsid w:val="00841043"/>
    <w:rsid w:val="008412C3"/>
    <w:rsid w:val="008416EC"/>
    <w:rsid w:val="00841927"/>
    <w:rsid w:val="008420EB"/>
    <w:rsid w:val="0084438F"/>
    <w:rsid w:val="0084468A"/>
    <w:rsid w:val="008451E1"/>
    <w:rsid w:val="00845A82"/>
    <w:rsid w:val="00845EE3"/>
    <w:rsid w:val="00846A40"/>
    <w:rsid w:val="00847D19"/>
    <w:rsid w:val="008501DA"/>
    <w:rsid w:val="00852B02"/>
    <w:rsid w:val="00864946"/>
    <w:rsid w:val="00870AC9"/>
    <w:rsid w:val="0087155B"/>
    <w:rsid w:val="008725E6"/>
    <w:rsid w:val="00877B75"/>
    <w:rsid w:val="00881A7F"/>
    <w:rsid w:val="00882364"/>
    <w:rsid w:val="00883B2B"/>
    <w:rsid w:val="00883C66"/>
    <w:rsid w:val="00884DA3"/>
    <w:rsid w:val="008874E5"/>
    <w:rsid w:val="00887D32"/>
    <w:rsid w:val="00890CFA"/>
    <w:rsid w:val="00891A91"/>
    <w:rsid w:val="008926B5"/>
    <w:rsid w:val="00894603"/>
    <w:rsid w:val="00894641"/>
    <w:rsid w:val="00894DCB"/>
    <w:rsid w:val="008954E4"/>
    <w:rsid w:val="008961E6"/>
    <w:rsid w:val="008A21D0"/>
    <w:rsid w:val="008A50D4"/>
    <w:rsid w:val="008B1D71"/>
    <w:rsid w:val="008B4B89"/>
    <w:rsid w:val="008B5802"/>
    <w:rsid w:val="008B5DCA"/>
    <w:rsid w:val="008C0216"/>
    <w:rsid w:val="008C12AE"/>
    <w:rsid w:val="008C191B"/>
    <w:rsid w:val="008C2750"/>
    <w:rsid w:val="008C619C"/>
    <w:rsid w:val="008C67E5"/>
    <w:rsid w:val="008C7247"/>
    <w:rsid w:val="008D0010"/>
    <w:rsid w:val="008D2601"/>
    <w:rsid w:val="008D2D0F"/>
    <w:rsid w:val="008D3B42"/>
    <w:rsid w:val="008D580C"/>
    <w:rsid w:val="008D7471"/>
    <w:rsid w:val="008D7EF3"/>
    <w:rsid w:val="008E121E"/>
    <w:rsid w:val="008E22CE"/>
    <w:rsid w:val="008E2F69"/>
    <w:rsid w:val="008E5A18"/>
    <w:rsid w:val="008E62D2"/>
    <w:rsid w:val="008E6CB8"/>
    <w:rsid w:val="008F15AD"/>
    <w:rsid w:val="00900674"/>
    <w:rsid w:val="00900873"/>
    <w:rsid w:val="00900B6D"/>
    <w:rsid w:val="00901462"/>
    <w:rsid w:val="00901563"/>
    <w:rsid w:val="009062AE"/>
    <w:rsid w:val="00910254"/>
    <w:rsid w:val="00910899"/>
    <w:rsid w:val="00912FA6"/>
    <w:rsid w:val="00913FD8"/>
    <w:rsid w:val="009212D8"/>
    <w:rsid w:val="00922AC1"/>
    <w:rsid w:val="00924590"/>
    <w:rsid w:val="0092590C"/>
    <w:rsid w:val="00925C3C"/>
    <w:rsid w:val="0093116F"/>
    <w:rsid w:val="0093136D"/>
    <w:rsid w:val="00932894"/>
    <w:rsid w:val="00935D0A"/>
    <w:rsid w:val="009370C3"/>
    <w:rsid w:val="00940A04"/>
    <w:rsid w:val="00941622"/>
    <w:rsid w:val="009425D9"/>
    <w:rsid w:val="00942C10"/>
    <w:rsid w:val="009438A9"/>
    <w:rsid w:val="00944C10"/>
    <w:rsid w:val="00944D46"/>
    <w:rsid w:val="00944F9B"/>
    <w:rsid w:val="00945546"/>
    <w:rsid w:val="00946325"/>
    <w:rsid w:val="00946FEA"/>
    <w:rsid w:val="0095233D"/>
    <w:rsid w:val="0095477E"/>
    <w:rsid w:val="009562DC"/>
    <w:rsid w:val="00957AC2"/>
    <w:rsid w:val="0096011C"/>
    <w:rsid w:val="00961594"/>
    <w:rsid w:val="00961A87"/>
    <w:rsid w:val="00961FBA"/>
    <w:rsid w:val="009622C4"/>
    <w:rsid w:val="00962B5F"/>
    <w:rsid w:val="0096439D"/>
    <w:rsid w:val="00964A39"/>
    <w:rsid w:val="00965905"/>
    <w:rsid w:val="009672B9"/>
    <w:rsid w:val="009674B6"/>
    <w:rsid w:val="00970EFE"/>
    <w:rsid w:val="0097190D"/>
    <w:rsid w:val="00973AA3"/>
    <w:rsid w:val="0097480E"/>
    <w:rsid w:val="00975010"/>
    <w:rsid w:val="00975101"/>
    <w:rsid w:val="009753D0"/>
    <w:rsid w:val="00975DDA"/>
    <w:rsid w:val="0098083C"/>
    <w:rsid w:val="00981489"/>
    <w:rsid w:val="00982102"/>
    <w:rsid w:val="00982B4D"/>
    <w:rsid w:val="009838EB"/>
    <w:rsid w:val="0098390F"/>
    <w:rsid w:val="00983FA3"/>
    <w:rsid w:val="00985762"/>
    <w:rsid w:val="00985FC5"/>
    <w:rsid w:val="00986B9B"/>
    <w:rsid w:val="00990FD6"/>
    <w:rsid w:val="009918D4"/>
    <w:rsid w:val="00992DF4"/>
    <w:rsid w:val="009956AA"/>
    <w:rsid w:val="00997F5F"/>
    <w:rsid w:val="009A757E"/>
    <w:rsid w:val="009B33ED"/>
    <w:rsid w:val="009B48EB"/>
    <w:rsid w:val="009B50FC"/>
    <w:rsid w:val="009B7182"/>
    <w:rsid w:val="009C2BD0"/>
    <w:rsid w:val="009C4916"/>
    <w:rsid w:val="009C5666"/>
    <w:rsid w:val="009C64C5"/>
    <w:rsid w:val="009C78A3"/>
    <w:rsid w:val="009D0818"/>
    <w:rsid w:val="009D0CB6"/>
    <w:rsid w:val="009D1AA4"/>
    <w:rsid w:val="009D1C1A"/>
    <w:rsid w:val="009D232C"/>
    <w:rsid w:val="009D4067"/>
    <w:rsid w:val="009D431B"/>
    <w:rsid w:val="009D479F"/>
    <w:rsid w:val="009D668C"/>
    <w:rsid w:val="009D714F"/>
    <w:rsid w:val="009D7FD3"/>
    <w:rsid w:val="009E0BC4"/>
    <w:rsid w:val="009E1A65"/>
    <w:rsid w:val="009E26F9"/>
    <w:rsid w:val="009E2E28"/>
    <w:rsid w:val="009E4513"/>
    <w:rsid w:val="009E588C"/>
    <w:rsid w:val="009E592A"/>
    <w:rsid w:val="009F0707"/>
    <w:rsid w:val="009F3558"/>
    <w:rsid w:val="009F4C2C"/>
    <w:rsid w:val="009F705A"/>
    <w:rsid w:val="009F7D53"/>
    <w:rsid w:val="00A0030E"/>
    <w:rsid w:val="00A02130"/>
    <w:rsid w:val="00A03113"/>
    <w:rsid w:val="00A058A9"/>
    <w:rsid w:val="00A122FE"/>
    <w:rsid w:val="00A12488"/>
    <w:rsid w:val="00A13811"/>
    <w:rsid w:val="00A13B37"/>
    <w:rsid w:val="00A1658C"/>
    <w:rsid w:val="00A165FA"/>
    <w:rsid w:val="00A21027"/>
    <w:rsid w:val="00A21567"/>
    <w:rsid w:val="00A21D05"/>
    <w:rsid w:val="00A21E9E"/>
    <w:rsid w:val="00A22F3E"/>
    <w:rsid w:val="00A24B07"/>
    <w:rsid w:val="00A25453"/>
    <w:rsid w:val="00A2607C"/>
    <w:rsid w:val="00A321C9"/>
    <w:rsid w:val="00A33FD6"/>
    <w:rsid w:val="00A361BF"/>
    <w:rsid w:val="00A423AC"/>
    <w:rsid w:val="00A45142"/>
    <w:rsid w:val="00A46977"/>
    <w:rsid w:val="00A474AF"/>
    <w:rsid w:val="00A47875"/>
    <w:rsid w:val="00A5216E"/>
    <w:rsid w:val="00A52338"/>
    <w:rsid w:val="00A5376C"/>
    <w:rsid w:val="00A539DB"/>
    <w:rsid w:val="00A53C08"/>
    <w:rsid w:val="00A563A3"/>
    <w:rsid w:val="00A5703F"/>
    <w:rsid w:val="00A57DC3"/>
    <w:rsid w:val="00A6097B"/>
    <w:rsid w:val="00A6098A"/>
    <w:rsid w:val="00A63724"/>
    <w:rsid w:val="00A642FB"/>
    <w:rsid w:val="00A66C03"/>
    <w:rsid w:val="00A67274"/>
    <w:rsid w:val="00A67BD4"/>
    <w:rsid w:val="00A71013"/>
    <w:rsid w:val="00A72A02"/>
    <w:rsid w:val="00A735C9"/>
    <w:rsid w:val="00A74280"/>
    <w:rsid w:val="00A74754"/>
    <w:rsid w:val="00A76A0C"/>
    <w:rsid w:val="00A76E1F"/>
    <w:rsid w:val="00A77FF3"/>
    <w:rsid w:val="00A804E8"/>
    <w:rsid w:val="00A80C8E"/>
    <w:rsid w:val="00A81C83"/>
    <w:rsid w:val="00A8263E"/>
    <w:rsid w:val="00A84007"/>
    <w:rsid w:val="00A87DE9"/>
    <w:rsid w:val="00A9023F"/>
    <w:rsid w:val="00A919BB"/>
    <w:rsid w:val="00A91D91"/>
    <w:rsid w:val="00A92C27"/>
    <w:rsid w:val="00A9393C"/>
    <w:rsid w:val="00A95B5F"/>
    <w:rsid w:val="00A96646"/>
    <w:rsid w:val="00AA22F4"/>
    <w:rsid w:val="00AA4E82"/>
    <w:rsid w:val="00AA670E"/>
    <w:rsid w:val="00AA7A78"/>
    <w:rsid w:val="00AB0168"/>
    <w:rsid w:val="00AB1B96"/>
    <w:rsid w:val="00AB3C3F"/>
    <w:rsid w:val="00AB6B7A"/>
    <w:rsid w:val="00AC1A61"/>
    <w:rsid w:val="00AC1CF3"/>
    <w:rsid w:val="00AC213E"/>
    <w:rsid w:val="00AC23FE"/>
    <w:rsid w:val="00AC2A11"/>
    <w:rsid w:val="00AC2E00"/>
    <w:rsid w:val="00AC5550"/>
    <w:rsid w:val="00AC772B"/>
    <w:rsid w:val="00AD0B23"/>
    <w:rsid w:val="00AD259B"/>
    <w:rsid w:val="00AD359F"/>
    <w:rsid w:val="00AD6092"/>
    <w:rsid w:val="00AD6897"/>
    <w:rsid w:val="00AD6BB4"/>
    <w:rsid w:val="00AE3870"/>
    <w:rsid w:val="00AE55CF"/>
    <w:rsid w:val="00AE74DB"/>
    <w:rsid w:val="00AF1245"/>
    <w:rsid w:val="00AF17C2"/>
    <w:rsid w:val="00AF1C32"/>
    <w:rsid w:val="00AF1EE4"/>
    <w:rsid w:val="00AF20CC"/>
    <w:rsid w:val="00AF2156"/>
    <w:rsid w:val="00AF27C7"/>
    <w:rsid w:val="00AF50BF"/>
    <w:rsid w:val="00AF7E98"/>
    <w:rsid w:val="00B00451"/>
    <w:rsid w:val="00B005A3"/>
    <w:rsid w:val="00B03350"/>
    <w:rsid w:val="00B03E01"/>
    <w:rsid w:val="00B048EA"/>
    <w:rsid w:val="00B07F09"/>
    <w:rsid w:val="00B105FC"/>
    <w:rsid w:val="00B11597"/>
    <w:rsid w:val="00B11A65"/>
    <w:rsid w:val="00B13469"/>
    <w:rsid w:val="00B13970"/>
    <w:rsid w:val="00B14F25"/>
    <w:rsid w:val="00B16069"/>
    <w:rsid w:val="00B16D1E"/>
    <w:rsid w:val="00B2010D"/>
    <w:rsid w:val="00B232B7"/>
    <w:rsid w:val="00B24691"/>
    <w:rsid w:val="00B24BF4"/>
    <w:rsid w:val="00B321A9"/>
    <w:rsid w:val="00B32BD0"/>
    <w:rsid w:val="00B34382"/>
    <w:rsid w:val="00B371FC"/>
    <w:rsid w:val="00B37D41"/>
    <w:rsid w:val="00B409B8"/>
    <w:rsid w:val="00B40C9F"/>
    <w:rsid w:val="00B44E7A"/>
    <w:rsid w:val="00B44F48"/>
    <w:rsid w:val="00B5363D"/>
    <w:rsid w:val="00B55EA4"/>
    <w:rsid w:val="00B56622"/>
    <w:rsid w:val="00B607AD"/>
    <w:rsid w:val="00B62C84"/>
    <w:rsid w:val="00B656AE"/>
    <w:rsid w:val="00B65A8D"/>
    <w:rsid w:val="00B66059"/>
    <w:rsid w:val="00B66C7F"/>
    <w:rsid w:val="00B679F3"/>
    <w:rsid w:val="00B70521"/>
    <w:rsid w:val="00B72CD7"/>
    <w:rsid w:val="00B73213"/>
    <w:rsid w:val="00B77280"/>
    <w:rsid w:val="00B77527"/>
    <w:rsid w:val="00B77783"/>
    <w:rsid w:val="00B77974"/>
    <w:rsid w:val="00B818BB"/>
    <w:rsid w:val="00B8289E"/>
    <w:rsid w:val="00B82AC5"/>
    <w:rsid w:val="00B866AD"/>
    <w:rsid w:val="00B875AA"/>
    <w:rsid w:val="00B91D09"/>
    <w:rsid w:val="00B938CA"/>
    <w:rsid w:val="00B9410A"/>
    <w:rsid w:val="00B942DD"/>
    <w:rsid w:val="00B94A82"/>
    <w:rsid w:val="00B9794E"/>
    <w:rsid w:val="00BA2E66"/>
    <w:rsid w:val="00BA47AB"/>
    <w:rsid w:val="00BA4A40"/>
    <w:rsid w:val="00BA5F3F"/>
    <w:rsid w:val="00BA776C"/>
    <w:rsid w:val="00BB0181"/>
    <w:rsid w:val="00BB0314"/>
    <w:rsid w:val="00BB5A25"/>
    <w:rsid w:val="00BB615C"/>
    <w:rsid w:val="00BB6FA6"/>
    <w:rsid w:val="00BB700F"/>
    <w:rsid w:val="00BC0856"/>
    <w:rsid w:val="00BC3028"/>
    <w:rsid w:val="00BC62FE"/>
    <w:rsid w:val="00BC6C31"/>
    <w:rsid w:val="00BD1410"/>
    <w:rsid w:val="00BD1428"/>
    <w:rsid w:val="00BD2C83"/>
    <w:rsid w:val="00BD3912"/>
    <w:rsid w:val="00BD3C38"/>
    <w:rsid w:val="00BD48E9"/>
    <w:rsid w:val="00BD4939"/>
    <w:rsid w:val="00BD5A21"/>
    <w:rsid w:val="00BD61AA"/>
    <w:rsid w:val="00BD7BF8"/>
    <w:rsid w:val="00BE24DB"/>
    <w:rsid w:val="00BE27EC"/>
    <w:rsid w:val="00BE2CD5"/>
    <w:rsid w:val="00BE2FB8"/>
    <w:rsid w:val="00BF017C"/>
    <w:rsid w:val="00BF44B7"/>
    <w:rsid w:val="00BF5BAF"/>
    <w:rsid w:val="00BF6163"/>
    <w:rsid w:val="00C00C52"/>
    <w:rsid w:val="00C0247C"/>
    <w:rsid w:val="00C044D5"/>
    <w:rsid w:val="00C05399"/>
    <w:rsid w:val="00C07596"/>
    <w:rsid w:val="00C07811"/>
    <w:rsid w:val="00C11495"/>
    <w:rsid w:val="00C134AA"/>
    <w:rsid w:val="00C16DAC"/>
    <w:rsid w:val="00C2073E"/>
    <w:rsid w:val="00C20B95"/>
    <w:rsid w:val="00C20CBB"/>
    <w:rsid w:val="00C21CD0"/>
    <w:rsid w:val="00C237B5"/>
    <w:rsid w:val="00C24A01"/>
    <w:rsid w:val="00C24A37"/>
    <w:rsid w:val="00C27C82"/>
    <w:rsid w:val="00C31AA7"/>
    <w:rsid w:val="00C320B8"/>
    <w:rsid w:val="00C32173"/>
    <w:rsid w:val="00C32C50"/>
    <w:rsid w:val="00C3358D"/>
    <w:rsid w:val="00C34E1A"/>
    <w:rsid w:val="00C34E87"/>
    <w:rsid w:val="00C35A64"/>
    <w:rsid w:val="00C3658C"/>
    <w:rsid w:val="00C373FE"/>
    <w:rsid w:val="00C42503"/>
    <w:rsid w:val="00C4417A"/>
    <w:rsid w:val="00C45B49"/>
    <w:rsid w:val="00C46112"/>
    <w:rsid w:val="00C51509"/>
    <w:rsid w:val="00C51C35"/>
    <w:rsid w:val="00C52119"/>
    <w:rsid w:val="00C536C7"/>
    <w:rsid w:val="00C54956"/>
    <w:rsid w:val="00C551A8"/>
    <w:rsid w:val="00C57A9B"/>
    <w:rsid w:val="00C60937"/>
    <w:rsid w:val="00C628A3"/>
    <w:rsid w:val="00C64404"/>
    <w:rsid w:val="00C6451C"/>
    <w:rsid w:val="00C65661"/>
    <w:rsid w:val="00C658EB"/>
    <w:rsid w:val="00C661B4"/>
    <w:rsid w:val="00C66B3F"/>
    <w:rsid w:val="00C70CBD"/>
    <w:rsid w:val="00C71624"/>
    <w:rsid w:val="00C7445F"/>
    <w:rsid w:val="00C757FC"/>
    <w:rsid w:val="00C764B0"/>
    <w:rsid w:val="00C81B35"/>
    <w:rsid w:val="00C8226C"/>
    <w:rsid w:val="00C825A0"/>
    <w:rsid w:val="00C825F9"/>
    <w:rsid w:val="00C82E6D"/>
    <w:rsid w:val="00C83DB3"/>
    <w:rsid w:val="00C84605"/>
    <w:rsid w:val="00C863C6"/>
    <w:rsid w:val="00C87FBD"/>
    <w:rsid w:val="00C913A1"/>
    <w:rsid w:val="00C91501"/>
    <w:rsid w:val="00C91FFB"/>
    <w:rsid w:val="00C957EF"/>
    <w:rsid w:val="00C97175"/>
    <w:rsid w:val="00CA0139"/>
    <w:rsid w:val="00CA09A1"/>
    <w:rsid w:val="00CA2332"/>
    <w:rsid w:val="00CA2B65"/>
    <w:rsid w:val="00CA4503"/>
    <w:rsid w:val="00CA54B1"/>
    <w:rsid w:val="00CB0838"/>
    <w:rsid w:val="00CB3CF1"/>
    <w:rsid w:val="00CB5AA8"/>
    <w:rsid w:val="00CB63C5"/>
    <w:rsid w:val="00CD03E3"/>
    <w:rsid w:val="00CD06C8"/>
    <w:rsid w:val="00CD1E1E"/>
    <w:rsid w:val="00CD28D3"/>
    <w:rsid w:val="00CD33B4"/>
    <w:rsid w:val="00CD58EE"/>
    <w:rsid w:val="00CD63F5"/>
    <w:rsid w:val="00CD725B"/>
    <w:rsid w:val="00CE1BE1"/>
    <w:rsid w:val="00CE401F"/>
    <w:rsid w:val="00CE5856"/>
    <w:rsid w:val="00CE62F9"/>
    <w:rsid w:val="00CE7397"/>
    <w:rsid w:val="00CF10C1"/>
    <w:rsid w:val="00CF3D74"/>
    <w:rsid w:val="00CF464F"/>
    <w:rsid w:val="00CF4B53"/>
    <w:rsid w:val="00CF5D67"/>
    <w:rsid w:val="00CF75C3"/>
    <w:rsid w:val="00D00E25"/>
    <w:rsid w:val="00D01017"/>
    <w:rsid w:val="00D01D3F"/>
    <w:rsid w:val="00D02097"/>
    <w:rsid w:val="00D020D5"/>
    <w:rsid w:val="00D03F0D"/>
    <w:rsid w:val="00D05DBD"/>
    <w:rsid w:val="00D06B8A"/>
    <w:rsid w:val="00D07257"/>
    <w:rsid w:val="00D1060F"/>
    <w:rsid w:val="00D12435"/>
    <w:rsid w:val="00D1253C"/>
    <w:rsid w:val="00D133B8"/>
    <w:rsid w:val="00D147C2"/>
    <w:rsid w:val="00D156A8"/>
    <w:rsid w:val="00D15B03"/>
    <w:rsid w:val="00D16D2E"/>
    <w:rsid w:val="00D20456"/>
    <w:rsid w:val="00D21479"/>
    <w:rsid w:val="00D2243B"/>
    <w:rsid w:val="00D30278"/>
    <w:rsid w:val="00D30FA3"/>
    <w:rsid w:val="00D3398B"/>
    <w:rsid w:val="00D34273"/>
    <w:rsid w:val="00D3438A"/>
    <w:rsid w:val="00D35520"/>
    <w:rsid w:val="00D37109"/>
    <w:rsid w:val="00D420EC"/>
    <w:rsid w:val="00D425E8"/>
    <w:rsid w:val="00D43337"/>
    <w:rsid w:val="00D43790"/>
    <w:rsid w:val="00D4440F"/>
    <w:rsid w:val="00D44AE4"/>
    <w:rsid w:val="00D50636"/>
    <w:rsid w:val="00D50D73"/>
    <w:rsid w:val="00D50D91"/>
    <w:rsid w:val="00D51384"/>
    <w:rsid w:val="00D5304E"/>
    <w:rsid w:val="00D5406B"/>
    <w:rsid w:val="00D55C2F"/>
    <w:rsid w:val="00D55F98"/>
    <w:rsid w:val="00D56BA2"/>
    <w:rsid w:val="00D5768A"/>
    <w:rsid w:val="00D57B2A"/>
    <w:rsid w:val="00D603E9"/>
    <w:rsid w:val="00D63DC6"/>
    <w:rsid w:val="00D653A1"/>
    <w:rsid w:val="00D65681"/>
    <w:rsid w:val="00D678F8"/>
    <w:rsid w:val="00D70859"/>
    <w:rsid w:val="00D70925"/>
    <w:rsid w:val="00D74FE1"/>
    <w:rsid w:val="00D75723"/>
    <w:rsid w:val="00D8085A"/>
    <w:rsid w:val="00D83C64"/>
    <w:rsid w:val="00D8629B"/>
    <w:rsid w:val="00D8716F"/>
    <w:rsid w:val="00D876EA"/>
    <w:rsid w:val="00D87783"/>
    <w:rsid w:val="00D92143"/>
    <w:rsid w:val="00D925F9"/>
    <w:rsid w:val="00D927E1"/>
    <w:rsid w:val="00D930BE"/>
    <w:rsid w:val="00D9314E"/>
    <w:rsid w:val="00D93443"/>
    <w:rsid w:val="00D941E0"/>
    <w:rsid w:val="00D944E7"/>
    <w:rsid w:val="00DA12DF"/>
    <w:rsid w:val="00DA1CDB"/>
    <w:rsid w:val="00DA2413"/>
    <w:rsid w:val="00DA2CB1"/>
    <w:rsid w:val="00DA3977"/>
    <w:rsid w:val="00DA7E13"/>
    <w:rsid w:val="00DB18A8"/>
    <w:rsid w:val="00DB1AFF"/>
    <w:rsid w:val="00DB29D4"/>
    <w:rsid w:val="00DB5DB1"/>
    <w:rsid w:val="00DC0577"/>
    <w:rsid w:val="00DC33FA"/>
    <w:rsid w:val="00DC4348"/>
    <w:rsid w:val="00DC6234"/>
    <w:rsid w:val="00DC69E2"/>
    <w:rsid w:val="00DD2EAB"/>
    <w:rsid w:val="00DD53A5"/>
    <w:rsid w:val="00DD6DBE"/>
    <w:rsid w:val="00DE09B1"/>
    <w:rsid w:val="00DE0DAA"/>
    <w:rsid w:val="00DE3BD5"/>
    <w:rsid w:val="00DE57DD"/>
    <w:rsid w:val="00DE5808"/>
    <w:rsid w:val="00DF4328"/>
    <w:rsid w:val="00DF5198"/>
    <w:rsid w:val="00DF53B7"/>
    <w:rsid w:val="00DF5A58"/>
    <w:rsid w:val="00DF6071"/>
    <w:rsid w:val="00DF7371"/>
    <w:rsid w:val="00DF7859"/>
    <w:rsid w:val="00DF793A"/>
    <w:rsid w:val="00E02C60"/>
    <w:rsid w:val="00E03224"/>
    <w:rsid w:val="00E04B1C"/>
    <w:rsid w:val="00E04D10"/>
    <w:rsid w:val="00E11A88"/>
    <w:rsid w:val="00E12886"/>
    <w:rsid w:val="00E13F44"/>
    <w:rsid w:val="00E14518"/>
    <w:rsid w:val="00E1457D"/>
    <w:rsid w:val="00E1459F"/>
    <w:rsid w:val="00E2014D"/>
    <w:rsid w:val="00E22EE7"/>
    <w:rsid w:val="00E241AF"/>
    <w:rsid w:val="00E2440F"/>
    <w:rsid w:val="00E24E6B"/>
    <w:rsid w:val="00E25093"/>
    <w:rsid w:val="00E25B61"/>
    <w:rsid w:val="00E25FB5"/>
    <w:rsid w:val="00E3036C"/>
    <w:rsid w:val="00E32509"/>
    <w:rsid w:val="00E32910"/>
    <w:rsid w:val="00E3293E"/>
    <w:rsid w:val="00E32BFC"/>
    <w:rsid w:val="00E34EED"/>
    <w:rsid w:val="00E40449"/>
    <w:rsid w:val="00E411AF"/>
    <w:rsid w:val="00E417CA"/>
    <w:rsid w:val="00E44DE0"/>
    <w:rsid w:val="00E460D5"/>
    <w:rsid w:val="00E471C4"/>
    <w:rsid w:val="00E500DF"/>
    <w:rsid w:val="00E507B2"/>
    <w:rsid w:val="00E5130A"/>
    <w:rsid w:val="00E52007"/>
    <w:rsid w:val="00E559D9"/>
    <w:rsid w:val="00E55A2A"/>
    <w:rsid w:val="00E5770F"/>
    <w:rsid w:val="00E57C75"/>
    <w:rsid w:val="00E611CA"/>
    <w:rsid w:val="00E63180"/>
    <w:rsid w:val="00E64A88"/>
    <w:rsid w:val="00E655F9"/>
    <w:rsid w:val="00E65AA3"/>
    <w:rsid w:val="00E66008"/>
    <w:rsid w:val="00E708C7"/>
    <w:rsid w:val="00E73146"/>
    <w:rsid w:val="00E74EC3"/>
    <w:rsid w:val="00E74F66"/>
    <w:rsid w:val="00E75810"/>
    <w:rsid w:val="00E75D48"/>
    <w:rsid w:val="00E76E00"/>
    <w:rsid w:val="00E80AE2"/>
    <w:rsid w:val="00E819F4"/>
    <w:rsid w:val="00E81BD6"/>
    <w:rsid w:val="00E82131"/>
    <w:rsid w:val="00E8237C"/>
    <w:rsid w:val="00E82697"/>
    <w:rsid w:val="00E8510D"/>
    <w:rsid w:val="00E8591B"/>
    <w:rsid w:val="00E87845"/>
    <w:rsid w:val="00E87AB9"/>
    <w:rsid w:val="00E9072F"/>
    <w:rsid w:val="00E91DF3"/>
    <w:rsid w:val="00E92584"/>
    <w:rsid w:val="00E96C7C"/>
    <w:rsid w:val="00E96DC3"/>
    <w:rsid w:val="00EA3755"/>
    <w:rsid w:val="00EA62FC"/>
    <w:rsid w:val="00EA668D"/>
    <w:rsid w:val="00EB1C26"/>
    <w:rsid w:val="00EB2C25"/>
    <w:rsid w:val="00EB428C"/>
    <w:rsid w:val="00EB458E"/>
    <w:rsid w:val="00EB4C12"/>
    <w:rsid w:val="00EC585E"/>
    <w:rsid w:val="00EC5987"/>
    <w:rsid w:val="00ED43D3"/>
    <w:rsid w:val="00ED6060"/>
    <w:rsid w:val="00ED6168"/>
    <w:rsid w:val="00ED6C4F"/>
    <w:rsid w:val="00ED7854"/>
    <w:rsid w:val="00EE1030"/>
    <w:rsid w:val="00EE2B9E"/>
    <w:rsid w:val="00EE4C1D"/>
    <w:rsid w:val="00EE5237"/>
    <w:rsid w:val="00EF07A3"/>
    <w:rsid w:val="00EF345F"/>
    <w:rsid w:val="00EF3DB1"/>
    <w:rsid w:val="00EF4056"/>
    <w:rsid w:val="00EF4EE9"/>
    <w:rsid w:val="00F000A3"/>
    <w:rsid w:val="00F00E3A"/>
    <w:rsid w:val="00F03683"/>
    <w:rsid w:val="00F0397A"/>
    <w:rsid w:val="00F0418A"/>
    <w:rsid w:val="00F04B85"/>
    <w:rsid w:val="00F04EE5"/>
    <w:rsid w:val="00F05856"/>
    <w:rsid w:val="00F07333"/>
    <w:rsid w:val="00F13CE1"/>
    <w:rsid w:val="00F1427B"/>
    <w:rsid w:val="00F145F4"/>
    <w:rsid w:val="00F14896"/>
    <w:rsid w:val="00F14E80"/>
    <w:rsid w:val="00F14E91"/>
    <w:rsid w:val="00F1719C"/>
    <w:rsid w:val="00F2103C"/>
    <w:rsid w:val="00F24E0D"/>
    <w:rsid w:val="00F2656F"/>
    <w:rsid w:val="00F26B41"/>
    <w:rsid w:val="00F310B5"/>
    <w:rsid w:val="00F317D6"/>
    <w:rsid w:val="00F32363"/>
    <w:rsid w:val="00F34773"/>
    <w:rsid w:val="00F35E62"/>
    <w:rsid w:val="00F36B1D"/>
    <w:rsid w:val="00F36D56"/>
    <w:rsid w:val="00F37A5B"/>
    <w:rsid w:val="00F37AB5"/>
    <w:rsid w:val="00F40DC9"/>
    <w:rsid w:val="00F411B6"/>
    <w:rsid w:val="00F43A91"/>
    <w:rsid w:val="00F46F29"/>
    <w:rsid w:val="00F472CF"/>
    <w:rsid w:val="00F50993"/>
    <w:rsid w:val="00F50B72"/>
    <w:rsid w:val="00F51EF8"/>
    <w:rsid w:val="00F52515"/>
    <w:rsid w:val="00F538C6"/>
    <w:rsid w:val="00F54069"/>
    <w:rsid w:val="00F55876"/>
    <w:rsid w:val="00F55C88"/>
    <w:rsid w:val="00F57482"/>
    <w:rsid w:val="00F62811"/>
    <w:rsid w:val="00F62E75"/>
    <w:rsid w:val="00F634FC"/>
    <w:rsid w:val="00F63F19"/>
    <w:rsid w:val="00F64B2A"/>
    <w:rsid w:val="00F65C1B"/>
    <w:rsid w:val="00F668E7"/>
    <w:rsid w:val="00F66925"/>
    <w:rsid w:val="00F705D0"/>
    <w:rsid w:val="00F71D15"/>
    <w:rsid w:val="00F723DD"/>
    <w:rsid w:val="00F72848"/>
    <w:rsid w:val="00F72889"/>
    <w:rsid w:val="00F73340"/>
    <w:rsid w:val="00F73AC7"/>
    <w:rsid w:val="00F74037"/>
    <w:rsid w:val="00F748F3"/>
    <w:rsid w:val="00F753D4"/>
    <w:rsid w:val="00F77140"/>
    <w:rsid w:val="00F77BEE"/>
    <w:rsid w:val="00F80DB7"/>
    <w:rsid w:val="00F827F0"/>
    <w:rsid w:val="00F82A80"/>
    <w:rsid w:val="00F840D7"/>
    <w:rsid w:val="00F847CC"/>
    <w:rsid w:val="00F85B17"/>
    <w:rsid w:val="00F862AF"/>
    <w:rsid w:val="00F87C1B"/>
    <w:rsid w:val="00F92566"/>
    <w:rsid w:val="00F92ECB"/>
    <w:rsid w:val="00F95B04"/>
    <w:rsid w:val="00F95D0E"/>
    <w:rsid w:val="00F96B43"/>
    <w:rsid w:val="00F96DC6"/>
    <w:rsid w:val="00FA034C"/>
    <w:rsid w:val="00FA0E0F"/>
    <w:rsid w:val="00FA200F"/>
    <w:rsid w:val="00FA2D00"/>
    <w:rsid w:val="00FA3B2E"/>
    <w:rsid w:val="00FA65B4"/>
    <w:rsid w:val="00FB04BF"/>
    <w:rsid w:val="00FB2296"/>
    <w:rsid w:val="00FB311D"/>
    <w:rsid w:val="00FB329C"/>
    <w:rsid w:val="00FB53EC"/>
    <w:rsid w:val="00FC6C0F"/>
    <w:rsid w:val="00FD3113"/>
    <w:rsid w:val="00FD3622"/>
    <w:rsid w:val="00FD3E4A"/>
    <w:rsid w:val="00FD47A6"/>
    <w:rsid w:val="00FD4890"/>
    <w:rsid w:val="00FD5AED"/>
    <w:rsid w:val="00FE0639"/>
    <w:rsid w:val="00FE08BD"/>
    <w:rsid w:val="00FE118F"/>
    <w:rsid w:val="00FE13FE"/>
    <w:rsid w:val="00FE1AA3"/>
    <w:rsid w:val="00FE24C2"/>
    <w:rsid w:val="00FE5E22"/>
    <w:rsid w:val="00FF02BD"/>
    <w:rsid w:val="00FF0BC9"/>
    <w:rsid w:val="00FF1707"/>
    <w:rsid w:val="00FF18C0"/>
    <w:rsid w:val="00FF34E4"/>
    <w:rsid w:val="00FF36FB"/>
    <w:rsid w:val="00FF394A"/>
    <w:rsid w:val="00FF4A63"/>
    <w:rsid w:val="00FF53E2"/>
    <w:rsid w:val="00FF6E17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587BE"/>
  <w15:docId w15:val="{7373D98E-6343-42CF-91FD-16DEDB082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D9F"/>
  </w:style>
  <w:style w:type="paragraph" w:styleId="Heading1">
    <w:name w:val="heading 1"/>
    <w:basedOn w:val="Normal"/>
    <w:next w:val="Normal"/>
    <w:link w:val="Heading1Char"/>
    <w:uiPriority w:val="9"/>
    <w:qFormat/>
    <w:rsid w:val="005426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60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F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F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0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26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426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6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6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67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4267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B87"/>
  </w:style>
  <w:style w:type="paragraph" w:styleId="Footer">
    <w:name w:val="footer"/>
    <w:basedOn w:val="Normal"/>
    <w:link w:val="FooterChar"/>
    <w:uiPriority w:val="99"/>
    <w:unhideWhenUsed/>
    <w:rsid w:val="005D5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B87"/>
  </w:style>
  <w:style w:type="character" w:styleId="LineNumber">
    <w:name w:val="line number"/>
    <w:basedOn w:val="DefaultParagraphFont"/>
    <w:uiPriority w:val="99"/>
    <w:semiHidden/>
    <w:unhideWhenUsed/>
    <w:rsid w:val="00942C10"/>
  </w:style>
  <w:style w:type="paragraph" w:styleId="NormalWeb">
    <w:name w:val="Normal (Web)"/>
    <w:basedOn w:val="Normal"/>
    <w:uiPriority w:val="99"/>
    <w:semiHidden/>
    <w:unhideWhenUsed/>
    <w:rsid w:val="00502F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9753D0"/>
    <w:pPr>
      <w:spacing w:after="0" w:line="240" w:lineRule="auto"/>
      <w:ind w:left="720"/>
    </w:pPr>
    <w:rPr>
      <w:rFonts w:ascii="Calibri" w:hAnsi="Calibri" w:cs="Calibr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4611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4611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42AC8-0882-0C4C-8B9D-BFDF124AF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tois, Veronique</dc:creator>
  <cp:keywords/>
  <dc:description/>
  <cp:lastModifiedBy>eLife Sciences</cp:lastModifiedBy>
  <cp:revision>4</cp:revision>
  <cp:lastPrinted>2018-08-20T18:25:00Z</cp:lastPrinted>
  <dcterms:created xsi:type="dcterms:W3CDTF">2018-10-26T19:26:00Z</dcterms:created>
  <dcterms:modified xsi:type="dcterms:W3CDTF">2018-11-19T13:08:00Z</dcterms:modified>
</cp:coreProperties>
</file>